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911AD" w14:textId="7E4404CF" w:rsidR="00BA5248" w:rsidRPr="00BA5248" w:rsidRDefault="00127AE9" w:rsidP="00C91238">
      <w:pPr>
        <w:rPr>
          <w:rFonts w:asciiTheme="minorHAnsi" w:hAnsiTheme="minorHAnsi" w:cstheme="minorHAnsi"/>
          <w:sz w:val="22"/>
          <w:szCs w:val="22"/>
        </w:rPr>
      </w:pPr>
      <w:bookmarkStart w:id="0" w:name="_Hlk110935458"/>
      <w:bookmarkEnd w:id="0"/>
      <w:r>
        <w:rPr>
          <w:rFonts w:asciiTheme="minorHAnsi" w:hAnsiTheme="minorHAnsi" w:cstheme="minorHAnsi"/>
          <w:b/>
          <w:bCs/>
          <w:sz w:val="22"/>
          <w:szCs w:val="22"/>
        </w:rPr>
        <w:t>Supporting Information</w:t>
      </w:r>
      <w:r w:rsidR="00C568C5">
        <w:rPr>
          <w:rFonts w:asciiTheme="minorHAnsi" w:hAnsiTheme="minorHAnsi" w:cstheme="minorHAnsi"/>
          <w:b/>
          <w:bCs/>
          <w:sz w:val="22"/>
          <w:szCs w:val="22"/>
        </w:rPr>
        <w:t xml:space="preserve"> 1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="00BA5248">
        <w:rPr>
          <w:rFonts w:asciiTheme="minorHAnsi" w:hAnsiTheme="minorHAnsi" w:cstheme="minorHAnsi"/>
          <w:sz w:val="22"/>
          <w:szCs w:val="22"/>
        </w:rPr>
        <w:t xml:space="preserve">search narrative for systematic review </w:t>
      </w:r>
    </w:p>
    <w:p w14:paraId="1030918E" w14:textId="77777777" w:rsidR="00BA5248" w:rsidRDefault="00BA5248" w:rsidP="00C91238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1D626549" w14:textId="0A9ABE3E" w:rsidR="00C91238" w:rsidRPr="00A51D51" w:rsidRDefault="00A51D51" w:rsidP="00C91238">
      <w:pPr>
        <w:rPr>
          <w:rFonts w:asciiTheme="minorHAnsi" w:hAnsiTheme="minorHAnsi" w:cstheme="minorHAnsi"/>
          <w:sz w:val="22"/>
          <w:szCs w:val="22"/>
          <w:u w:val="single"/>
        </w:rPr>
      </w:pPr>
      <w:r w:rsidRPr="00A51D51">
        <w:rPr>
          <w:rFonts w:asciiTheme="minorHAnsi" w:hAnsiTheme="minorHAnsi" w:cstheme="minorHAnsi"/>
          <w:sz w:val="22"/>
          <w:szCs w:val="22"/>
          <w:u w:val="single"/>
        </w:rPr>
        <w:t>S</w:t>
      </w:r>
      <w:r w:rsidR="00C91238" w:rsidRPr="00A51D51">
        <w:rPr>
          <w:rFonts w:asciiTheme="minorHAnsi" w:hAnsiTheme="minorHAnsi" w:cstheme="minorHAnsi"/>
          <w:sz w:val="22"/>
          <w:szCs w:val="22"/>
          <w:u w:val="single"/>
        </w:rPr>
        <w:t xml:space="preserve">earch terms for systematic review </w:t>
      </w:r>
    </w:p>
    <w:p w14:paraId="439E24D8" w14:textId="77777777" w:rsidR="00AD5BEE" w:rsidRPr="009F442E" w:rsidRDefault="00AD5BEE" w:rsidP="00C91238">
      <w:pPr>
        <w:rPr>
          <w:rFonts w:asciiTheme="minorHAnsi" w:hAnsiTheme="minorHAnsi" w:cstheme="minorHAnsi"/>
          <w:sz w:val="22"/>
          <w:szCs w:val="22"/>
          <w:u w:val="single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815"/>
        <w:gridCol w:w="1843"/>
        <w:gridCol w:w="1842"/>
      </w:tblGrid>
      <w:tr w:rsidR="00C91238" w:rsidRPr="009F442E" w14:paraId="0D8DF1BA" w14:textId="77777777" w:rsidTr="00B0180E">
        <w:tc>
          <w:tcPr>
            <w:tcW w:w="4815" w:type="dxa"/>
          </w:tcPr>
          <w:p w14:paraId="62D46E8B" w14:textId="77777777" w:rsidR="00C91238" w:rsidRPr="009F442E" w:rsidRDefault="00C91238" w:rsidP="00B0180E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Set 1 </w:t>
            </w:r>
          </w:p>
        </w:tc>
        <w:tc>
          <w:tcPr>
            <w:tcW w:w="1843" w:type="dxa"/>
          </w:tcPr>
          <w:p w14:paraId="0AA1C036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Set 2 </w:t>
            </w:r>
          </w:p>
        </w:tc>
        <w:tc>
          <w:tcPr>
            <w:tcW w:w="1842" w:type="dxa"/>
          </w:tcPr>
          <w:p w14:paraId="7A5798CD" w14:textId="77777777" w:rsidR="00C91238" w:rsidRPr="009F442E" w:rsidRDefault="00C91238" w:rsidP="00B0180E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Set 3 </w:t>
            </w:r>
          </w:p>
        </w:tc>
      </w:tr>
      <w:tr w:rsidR="00C91238" w:rsidRPr="009F442E" w14:paraId="2FE8BAA3" w14:textId="77777777" w:rsidTr="00B0180E">
        <w:tc>
          <w:tcPr>
            <w:tcW w:w="4815" w:type="dxa"/>
          </w:tcPr>
          <w:p w14:paraId="197F2CC9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Community-Based Participatory Research* Community Participation</w:t>
            </w:r>
          </w:p>
          <w:p w14:paraId="48DEADB1" w14:textId="4A0C53B7" w:rsidR="003B210B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Patient Participation</w:t>
            </w:r>
          </w:p>
          <w:p w14:paraId="1503E3B6" w14:textId="2E929804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n the title…</w:t>
            </w:r>
          </w:p>
          <w:p w14:paraId="51437E4E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involv* </w:t>
            </w:r>
          </w:p>
          <w:p w14:paraId="2551513A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participat* </w:t>
            </w:r>
          </w:p>
          <w:p w14:paraId="3BA5DE36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collaborat* </w:t>
            </w:r>
          </w:p>
          <w:p w14:paraId="654A83AC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engag* </w:t>
            </w:r>
          </w:p>
          <w:p w14:paraId="76AA5751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partnership* </w:t>
            </w:r>
          </w:p>
          <w:p w14:paraId="7FE4A599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representat* </w:t>
            </w:r>
          </w:p>
          <w:p w14:paraId="01B1E36F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“advisory panel”</w:t>
            </w:r>
          </w:p>
          <w:p w14:paraId="206ECEC0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co-produc*</w:t>
            </w:r>
          </w:p>
          <w:p w14:paraId="55FE62C9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emancipatory</w:t>
            </w:r>
          </w:p>
          <w:p w14:paraId="1B208AFE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co-research</w:t>
            </w:r>
          </w:p>
          <w:p w14:paraId="4A81012C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consultative</w:t>
            </w:r>
          </w:p>
          <w:p w14:paraId="5216D916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co-design</w:t>
            </w:r>
          </w:p>
          <w:p w14:paraId="5193149B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“action research”</w:t>
            </w:r>
          </w:p>
          <w:p w14:paraId="128A6291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participatory</w:t>
            </w:r>
          </w:p>
          <w:p w14:paraId="61F40980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user-centred</w:t>
            </w:r>
          </w:p>
          <w:p w14:paraId="6A1D4F82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user-led</w:t>
            </w:r>
          </w:p>
          <w:p w14:paraId="267FD9BE" w14:textId="77777777" w:rsidR="00C91238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expert*-by-experience</w:t>
            </w:r>
          </w:p>
          <w:p w14:paraId="01803088" w14:textId="03DBE8D5" w:rsidR="004030A6" w:rsidRPr="009F442E" w:rsidRDefault="004030A6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DD28003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Carer* </w:t>
            </w:r>
          </w:p>
          <w:p w14:paraId="7F85CC2D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Caregiver* </w:t>
            </w:r>
          </w:p>
          <w:p w14:paraId="4AF6E4ED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Care-giver*</w:t>
            </w:r>
          </w:p>
          <w:p w14:paraId="7CB94304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Supporter* </w:t>
            </w:r>
          </w:p>
          <w:p w14:paraId="6A4CF85F" w14:textId="77777777" w:rsidR="00C91238" w:rsidRPr="009F442E" w:rsidRDefault="00C91238" w:rsidP="00B0180E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Family care*   Parent care*</w:t>
            </w:r>
          </w:p>
        </w:tc>
        <w:tc>
          <w:tcPr>
            <w:tcW w:w="1842" w:type="dxa"/>
          </w:tcPr>
          <w:p w14:paraId="25E14189" w14:textId="77777777" w:rsidR="00C91238" w:rsidRPr="009F442E" w:rsidRDefault="00C91238" w:rsidP="00B0180E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Research</w:t>
            </w:r>
          </w:p>
          <w:p w14:paraId="4D9BE342" w14:textId="77777777" w:rsidR="00C91238" w:rsidRPr="009F442E" w:rsidRDefault="00C91238" w:rsidP="00B0180E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Study </w:t>
            </w:r>
          </w:p>
          <w:p w14:paraId="706A478C" w14:textId="77777777" w:rsidR="00C91238" w:rsidRPr="009F442E" w:rsidRDefault="00C91238" w:rsidP="00B0180E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>Design</w:t>
            </w:r>
          </w:p>
          <w:p w14:paraId="3847A744" w14:textId="77777777" w:rsidR="00C91238" w:rsidRPr="009F442E" w:rsidRDefault="00C91238" w:rsidP="00B0180E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F442E">
              <w:rPr>
                <w:rFonts w:asciiTheme="minorHAnsi" w:hAnsiTheme="minorHAnsi" w:cstheme="minorHAnsi"/>
                <w:sz w:val="22"/>
                <w:szCs w:val="22"/>
              </w:rPr>
              <w:t xml:space="preserve">Method </w:t>
            </w:r>
          </w:p>
        </w:tc>
      </w:tr>
    </w:tbl>
    <w:p w14:paraId="0E4CDE61" w14:textId="77777777" w:rsidR="00C91238" w:rsidRPr="009F442E" w:rsidRDefault="00C91238" w:rsidP="00C91238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5FBD694" w14:textId="77777777" w:rsidR="00C91238" w:rsidRPr="009F442E" w:rsidRDefault="00C91238" w:rsidP="00C91238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u w:val="single"/>
        </w:rPr>
      </w:pPr>
      <w:r w:rsidRPr="009F442E">
        <w:rPr>
          <w:rFonts w:asciiTheme="minorHAnsi" w:hAnsiTheme="minorHAnsi" w:cstheme="minorHAnsi"/>
          <w:sz w:val="22"/>
          <w:szCs w:val="22"/>
          <w:u w:val="single"/>
        </w:rPr>
        <w:t xml:space="preserve">Combination of terms </w:t>
      </w:r>
    </w:p>
    <w:p w14:paraId="1963AD1B" w14:textId="77777777" w:rsidR="00C91238" w:rsidRPr="009F442E" w:rsidRDefault="00C91238" w:rsidP="00C91238">
      <w:pPr>
        <w:rPr>
          <w:rFonts w:asciiTheme="minorHAnsi" w:hAnsiTheme="minorHAnsi" w:cstheme="minorHAnsi"/>
          <w:sz w:val="22"/>
          <w:szCs w:val="22"/>
        </w:rPr>
      </w:pPr>
      <w:r w:rsidRPr="009F442E">
        <w:rPr>
          <w:rFonts w:asciiTheme="minorHAnsi" w:hAnsiTheme="minorHAnsi" w:cstheme="minorHAnsi"/>
          <w:sz w:val="22"/>
          <w:szCs w:val="22"/>
        </w:rPr>
        <w:t>((</w:t>
      </w:r>
      <w:r w:rsidRPr="009F442E">
        <w:rPr>
          <w:rFonts w:asciiTheme="minorHAnsi" w:hAnsiTheme="minorHAnsi" w:cstheme="minorHAnsi"/>
          <w:i/>
          <w:iCs/>
          <w:sz w:val="22"/>
          <w:szCs w:val="22"/>
        </w:rPr>
        <w:t xml:space="preserve">exp. </w:t>
      </w:r>
      <w:r w:rsidRPr="009F442E">
        <w:rPr>
          <w:rFonts w:asciiTheme="minorHAnsi" w:hAnsiTheme="minorHAnsi" w:cstheme="minorHAnsi"/>
          <w:sz w:val="22"/>
          <w:szCs w:val="22"/>
        </w:rPr>
        <w:t xml:space="preserve">Community-Base Participatory Research* / OR </w:t>
      </w:r>
      <w:r w:rsidRPr="009F442E">
        <w:rPr>
          <w:rFonts w:asciiTheme="minorHAnsi" w:hAnsiTheme="minorHAnsi" w:cstheme="minorHAnsi"/>
          <w:i/>
          <w:iCs/>
          <w:sz w:val="22"/>
          <w:szCs w:val="22"/>
        </w:rPr>
        <w:t>exp.</w:t>
      </w:r>
      <w:r w:rsidRPr="009F442E">
        <w:rPr>
          <w:rFonts w:asciiTheme="minorHAnsi" w:hAnsiTheme="minorHAnsi" w:cstheme="minorHAnsi"/>
          <w:sz w:val="22"/>
          <w:szCs w:val="22"/>
        </w:rPr>
        <w:t xml:space="preserve"> Community Participation / * OR </w:t>
      </w:r>
      <w:r w:rsidRPr="009F442E">
        <w:rPr>
          <w:rFonts w:asciiTheme="minorHAnsi" w:hAnsiTheme="minorHAnsi" w:cstheme="minorHAnsi"/>
          <w:i/>
          <w:iCs/>
          <w:sz w:val="22"/>
          <w:szCs w:val="22"/>
        </w:rPr>
        <w:t xml:space="preserve">exp. </w:t>
      </w:r>
      <w:r w:rsidRPr="009F442E">
        <w:rPr>
          <w:rFonts w:asciiTheme="minorHAnsi" w:hAnsiTheme="minorHAnsi" w:cstheme="minorHAnsi"/>
          <w:sz w:val="22"/>
          <w:szCs w:val="22"/>
        </w:rPr>
        <w:t>Patient Participation* / AND (</w:t>
      </w:r>
      <w:r w:rsidRPr="009F442E">
        <w:rPr>
          <w:rFonts w:asciiTheme="minorHAnsi" w:hAnsiTheme="minorHAnsi" w:cstheme="minorHAnsi"/>
          <w:i/>
          <w:iCs/>
          <w:sz w:val="22"/>
          <w:szCs w:val="22"/>
        </w:rPr>
        <w:t xml:space="preserve">exp. </w:t>
      </w:r>
      <w:r w:rsidRPr="009F442E">
        <w:rPr>
          <w:rFonts w:asciiTheme="minorHAnsi" w:hAnsiTheme="minorHAnsi" w:cstheme="minorHAnsi"/>
          <w:sz w:val="22"/>
          <w:szCs w:val="22"/>
        </w:rPr>
        <w:t xml:space="preserve">Caregiver/ </w:t>
      </w:r>
    </w:p>
    <w:p w14:paraId="1FF4A746" w14:textId="77777777" w:rsidR="00C91238" w:rsidRPr="009F442E" w:rsidRDefault="00C91238" w:rsidP="00C91238">
      <w:pPr>
        <w:rPr>
          <w:rFonts w:asciiTheme="minorHAnsi" w:hAnsiTheme="minorHAnsi" w:cstheme="minorHAnsi"/>
          <w:sz w:val="22"/>
          <w:szCs w:val="22"/>
        </w:rPr>
      </w:pPr>
      <w:r w:rsidRPr="009F442E">
        <w:rPr>
          <w:rFonts w:asciiTheme="minorHAnsi" w:hAnsiTheme="minorHAnsi" w:cstheme="minorHAnsi"/>
          <w:sz w:val="22"/>
          <w:szCs w:val="22"/>
        </w:rPr>
        <w:t xml:space="preserve">OR </w:t>
      </w:r>
    </w:p>
    <w:p w14:paraId="07C1E054" w14:textId="77777777" w:rsidR="00C91238" w:rsidRPr="009F442E" w:rsidRDefault="00C91238" w:rsidP="00C91238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9F442E">
        <w:rPr>
          <w:rFonts w:asciiTheme="minorHAnsi" w:hAnsiTheme="minorHAnsi" w:cstheme="minorHAnsi"/>
          <w:sz w:val="22"/>
          <w:szCs w:val="22"/>
        </w:rPr>
        <w:t xml:space="preserve">(carer* OR caregiver* OR </w:t>
      </w:r>
      <w:proofErr w:type="gramStart"/>
      <w:r w:rsidRPr="009F442E">
        <w:rPr>
          <w:rFonts w:asciiTheme="minorHAnsi" w:hAnsiTheme="minorHAnsi" w:cstheme="minorHAnsi"/>
          <w:sz w:val="22"/>
          <w:szCs w:val="22"/>
        </w:rPr>
        <w:t>care-giver</w:t>
      </w:r>
      <w:proofErr w:type="gramEnd"/>
      <w:r w:rsidRPr="009F442E">
        <w:rPr>
          <w:rFonts w:asciiTheme="minorHAnsi" w:hAnsiTheme="minorHAnsi" w:cstheme="minorHAnsi"/>
          <w:sz w:val="22"/>
          <w:szCs w:val="22"/>
        </w:rPr>
        <w:t>* OR supporter* OR family care* OR parent care*).</w:t>
      </w:r>
      <w:proofErr w:type="spellStart"/>
      <w:r w:rsidRPr="009F442E">
        <w:rPr>
          <w:rFonts w:asciiTheme="minorHAnsi" w:hAnsiTheme="minorHAnsi" w:cstheme="minorHAnsi"/>
          <w:sz w:val="22"/>
          <w:szCs w:val="22"/>
        </w:rPr>
        <w:t>tw</w:t>
      </w:r>
      <w:proofErr w:type="spellEnd"/>
      <w:r w:rsidRPr="009F442E">
        <w:rPr>
          <w:rFonts w:asciiTheme="minorHAnsi" w:hAnsiTheme="minorHAnsi" w:cstheme="minorHAnsi"/>
          <w:sz w:val="22"/>
          <w:szCs w:val="22"/>
        </w:rPr>
        <w:t xml:space="preserve">) </w:t>
      </w:r>
    </w:p>
    <w:p w14:paraId="33C7BD53" w14:textId="77777777" w:rsidR="00C91238" w:rsidRPr="009F442E" w:rsidRDefault="00C91238" w:rsidP="00C91238">
      <w:pPr>
        <w:rPr>
          <w:rFonts w:asciiTheme="minorHAnsi" w:hAnsiTheme="minorHAnsi" w:cstheme="minorHAnsi"/>
          <w:sz w:val="22"/>
          <w:szCs w:val="22"/>
        </w:rPr>
      </w:pPr>
      <w:r w:rsidRPr="009F442E">
        <w:rPr>
          <w:rFonts w:asciiTheme="minorHAnsi" w:hAnsiTheme="minorHAnsi" w:cstheme="minorHAnsi"/>
          <w:sz w:val="22"/>
          <w:szCs w:val="22"/>
        </w:rPr>
        <w:t>AND</w:t>
      </w:r>
    </w:p>
    <w:p w14:paraId="10B6E595" w14:textId="77777777" w:rsidR="00C91238" w:rsidRPr="009F442E" w:rsidRDefault="00C91238" w:rsidP="00C91238">
      <w:pPr>
        <w:rPr>
          <w:rFonts w:asciiTheme="minorHAnsi" w:hAnsiTheme="minorHAnsi" w:cstheme="minorHAnsi"/>
          <w:i/>
          <w:iCs/>
          <w:sz w:val="22"/>
          <w:szCs w:val="22"/>
        </w:rPr>
      </w:pPr>
      <w:r w:rsidRPr="009F442E">
        <w:rPr>
          <w:rFonts w:asciiTheme="minorHAnsi" w:hAnsiTheme="minorHAnsi" w:cstheme="minorHAnsi"/>
          <w:i/>
          <w:iCs/>
          <w:sz w:val="22"/>
          <w:szCs w:val="22"/>
        </w:rPr>
        <w:t>In the title</w:t>
      </w:r>
      <w:proofErr w:type="gramStart"/>
      <w:r w:rsidRPr="009F442E">
        <w:rPr>
          <w:rFonts w:asciiTheme="minorHAnsi" w:hAnsiTheme="minorHAnsi" w:cstheme="minorHAnsi"/>
          <w:i/>
          <w:iCs/>
          <w:sz w:val="22"/>
          <w:szCs w:val="22"/>
        </w:rPr>
        <w:t>…</w:t>
      </w:r>
      <w:r w:rsidRPr="009F442E">
        <w:rPr>
          <w:rFonts w:asciiTheme="minorHAnsi" w:hAnsiTheme="minorHAnsi" w:cstheme="minorHAnsi"/>
          <w:sz w:val="22"/>
          <w:szCs w:val="22"/>
        </w:rPr>
        <w:t>(</w:t>
      </w:r>
      <w:proofErr w:type="spellStart"/>
      <w:proofErr w:type="gramEnd"/>
      <w:r w:rsidRPr="009F442E">
        <w:rPr>
          <w:rFonts w:asciiTheme="minorHAnsi" w:hAnsiTheme="minorHAnsi" w:cstheme="minorHAnsi"/>
          <w:sz w:val="22"/>
          <w:szCs w:val="22"/>
        </w:rPr>
        <w:t>involv</w:t>
      </w:r>
      <w:proofErr w:type="spellEnd"/>
      <w:r w:rsidRPr="009F442E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9F442E">
        <w:rPr>
          <w:rFonts w:asciiTheme="minorHAnsi" w:hAnsiTheme="minorHAnsi" w:cstheme="minorHAnsi"/>
          <w:sz w:val="22"/>
          <w:szCs w:val="22"/>
        </w:rPr>
        <w:t>participat</w:t>
      </w:r>
      <w:proofErr w:type="spellEnd"/>
      <w:r w:rsidRPr="009F442E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9F442E">
        <w:rPr>
          <w:rFonts w:asciiTheme="minorHAnsi" w:hAnsiTheme="minorHAnsi" w:cstheme="minorHAnsi"/>
          <w:sz w:val="22"/>
          <w:szCs w:val="22"/>
        </w:rPr>
        <w:t>collaborat</w:t>
      </w:r>
      <w:proofErr w:type="spellEnd"/>
      <w:r w:rsidRPr="009F442E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Pr="009F442E">
        <w:rPr>
          <w:rFonts w:asciiTheme="minorHAnsi" w:hAnsiTheme="minorHAnsi" w:cstheme="minorHAnsi"/>
          <w:sz w:val="22"/>
          <w:szCs w:val="22"/>
        </w:rPr>
        <w:t>engag</w:t>
      </w:r>
      <w:proofErr w:type="spellEnd"/>
      <w:r w:rsidRPr="009F442E">
        <w:rPr>
          <w:rFonts w:asciiTheme="minorHAnsi" w:hAnsiTheme="minorHAnsi" w:cstheme="minorHAnsi"/>
          <w:sz w:val="22"/>
          <w:szCs w:val="22"/>
        </w:rPr>
        <w:t>* OR partnership* OR representat* OR “advisory panel” OR co-</w:t>
      </w:r>
      <w:proofErr w:type="spellStart"/>
      <w:r w:rsidRPr="009F442E">
        <w:rPr>
          <w:rFonts w:asciiTheme="minorHAnsi" w:hAnsiTheme="minorHAnsi" w:cstheme="minorHAnsi"/>
          <w:sz w:val="22"/>
          <w:szCs w:val="22"/>
        </w:rPr>
        <w:t>produc</w:t>
      </w:r>
      <w:proofErr w:type="spellEnd"/>
      <w:r w:rsidRPr="009F442E">
        <w:rPr>
          <w:rFonts w:asciiTheme="minorHAnsi" w:hAnsiTheme="minorHAnsi" w:cstheme="minorHAnsi"/>
          <w:sz w:val="22"/>
          <w:szCs w:val="22"/>
        </w:rPr>
        <w:t>* OR emancipatory OR co-research OR consultative OR co-design OR “action research” OR participatory OR user-centred OR user-led OR expert*-by-experience))</w:t>
      </w:r>
      <w:r w:rsidRPr="009F442E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</w:p>
    <w:p w14:paraId="53924318" w14:textId="77777777" w:rsidR="00C91238" w:rsidRPr="009F442E" w:rsidRDefault="00C91238" w:rsidP="00C91238">
      <w:pPr>
        <w:rPr>
          <w:rFonts w:asciiTheme="minorHAnsi" w:hAnsiTheme="minorHAnsi" w:cstheme="minorHAnsi"/>
          <w:sz w:val="22"/>
          <w:szCs w:val="22"/>
        </w:rPr>
      </w:pPr>
      <w:r w:rsidRPr="009F442E">
        <w:rPr>
          <w:rFonts w:asciiTheme="minorHAnsi" w:hAnsiTheme="minorHAnsi" w:cstheme="minorHAnsi"/>
          <w:sz w:val="22"/>
          <w:szCs w:val="22"/>
        </w:rPr>
        <w:t xml:space="preserve">AND </w:t>
      </w:r>
    </w:p>
    <w:p w14:paraId="2D24D1E0" w14:textId="77777777" w:rsidR="00C91238" w:rsidRPr="009F442E" w:rsidRDefault="00C91238" w:rsidP="00C91238">
      <w:pPr>
        <w:rPr>
          <w:rFonts w:asciiTheme="minorHAnsi" w:hAnsiTheme="minorHAnsi" w:cstheme="minorHAnsi"/>
          <w:sz w:val="22"/>
          <w:szCs w:val="22"/>
        </w:rPr>
      </w:pPr>
      <w:r w:rsidRPr="009F442E">
        <w:rPr>
          <w:rFonts w:asciiTheme="minorHAnsi" w:hAnsiTheme="minorHAnsi" w:cstheme="minorHAnsi"/>
          <w:i/>
          <w:iCs/>
          <w:sz w:val="22"/>
          <w:szCs w:val="22"/>
        </w:rPr>
        <w:t xml:space="preserve">In the title… </w:t>
      </w:r>
      <w:r w:rsidRPr="009F442E">
        <w:rPr>
          <w:rFonts w:asciiTheme="minorHAnsi" w:hAnsiTheme="minorHAnsi" w:cstheme="minorHAnsi"/>
          <w:sz w:val="22"/>
          <w:szCs w:val="22"/>
        </w:rPr>
        <w:t>(Research OR study OR design OR method*))</w:t>
      </w:r>
    </w:p>
    <w:p w14:paraId="306F2A00" w14:textId="77777777" w:rsidR="00DE112D" w:rsidRPr="009F442E" w:rsidRDefault="00DE112D" w:rsidP="00C91238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u w:val="single"/>
        </w:rPr>
      </w:pPr>
    </w:p>
    <w:p w14:paraId="78945643" w14:textId="075058E6" w:rsidR="00C91238" w:rsidRPr="009F442E" w:rsidRDefault="00C91238" w:rsidP="00C91238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F442E">
        <w:rPr>
          <w:rFonts w:asciiTheme="minorHAnsi" w:hAnsiTheme="minorHAnsi" w:cstheme="minorHAnsi"/>
          <w:sz w:val="22"/>
          <w:szCs w:val="22"/>
          <w:u w:val="single"/>
        </w:rPr>
        <w:t>Sources</w:t>
      </w:r>
    </w:p>
    <w:p w14:paraId="6DBE4B03" w14:textId="77777777" w:rsidR="00C91238" w:rsidRPr="009F442E" w:rsidRDefault="00C91238" w:rsidP="00C91238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F442E">
        <w:rPr>
          <w:rFonts w:asciiTheme="minorHAnsi" w:hAnsiTheme="minorHAnsi" w:cstheme="minorHAnsi"/>
          <w:sz w:val="22"/>
          <w:szCs w:val="22"/>
        </w:rPr>
        <w:t xml:space="preserve">Ovid MEDLINE, Ovid Embase, PsycINFO, CINAHL and Web of Science.  </w:t>
      </w:r>
    </w:p>
    <w:p w14:paraId="69DA6447" w14:textId="176BF90A" w:rsidR="00626145" w:rsidRDefault="00C91238" w:rsidP="00F6362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F442E">
        <w:rPr>
          <w:rFonts w:asciiTheme="minorHAnsi" w:hAnsiTheme="minorHAnsi" w:cstheme="minorHAnsi"/>
          <w:sz w:val="22"/>
          <w:szCs w:val="22"/>
        </w:rPr>
        <w:t>Grey literature was searched through a database of NIHR funded studies involving carers since 2017, the first 2,500 studies searching ‘carers involvement research’ on NHS Evidence, and the results of searching ‘caregiver’ in the PCORI portfoli</w:t>
      </w:r>
      <w:r w:rsidR="009D5C3F" w:rsidRPr="009F442E">
        <w:rPr>
          <w:rFonts w:asciiTheme="minorHAnsi" w:hAnsiTheme="minorHAnsi" w:cstheme="minorHAnsi"/>
          <w:sz w:val="22"/>
          <w:szCs w:val="22"/>
        </w:rPr>
        <w:t>o</w:t>
      </w:r>
      <w:r w:rsidR="00F63625">
        <w:rPr>
          <w:rFonts w:asciiTheme="minorHAnsi" w:hAnsiTheme="minorHAnsi" w:cstheme="minorHAnsi"/>
          <w:sz w:val="22"/>
          <w:szCs w:val="22"/>
        </w:rPr>
        <w:t xml:space="preserve">. </w:t>
      </w:r>
      <w:r w:rsidR="00D76802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2AC7877" w14:textId="77777777" w:rsidR="00D76802" w:rsidRDefault="00D76802" w:rsidP="00F6362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85C98C9" w14:textId="77777777" w:rsidR="00D76802" w:rsidRDefault="00D76802" w:rsidP="00F6362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778DD489" w14:textId="3F8E79CC" w:rsidR="00D76802" w:rsidRPr="00605376" w:rsidRDefault="00D76802" w:rsidP="00F6362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u w:val="single"/>
        </w:rPr>
      </w:pPr>
      <w:r>
        <w:rPr>
          <w:rFonts w:asciiTheme="minorHAnsi" w:hAnsiTheme="minorHAnsi" w:cstheme="minorHAnsi"/>
          <w:sz w:val="22"/>
          <w:szCs w:val="22"/>
          <w:u w:val="single"/>
        </w:rPr>
        <w:t xml:space="preserve">Search narrative </w:t>
      </w:r>
    </w:p>
    <w:p w14:paraId="3FAAE48B" w14:textId="081A76F0" w:rsidR="000E43DA" w:rsidRDefault="00D82FE2" w:rsidP="00F6362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Following the</w:t>
      </w:r>
      <w:r w:rsidR="002F2C24">
        <w:rPr>
          <w:rFonts w:asciiTheme="minorHAnsi" w:hAnsiTheme="minorHAnsi" w:cstheme="minorHAnsi"/>
          <w:sz w:val="22"/>
          <w:szCs w:val="22"/>
        </w:rPr>
        <w:t xml:space="preserve"> full text screening of the references collected through the database and </w:t>
      </w:r>
      <w:r w:rsidR="00761F25">
        <w:rPr>
          <w:rFonts w:asciiTheme="minorHAnsi" w:hAnsiTheme="minorHAnsi" w:cstheme="minorHAnsi"/>
          <w:sz w:val="22"/>
          <w:szCs w:val="22"/>
        </w:rPr>
        <w:t xml:space="preserve">register </w:t>
      </w:r>
      <w:r w:rsidR="002F2C24">
        <w:rPr>
          <w:rFonts w:asciiTheme="minorHAnsi" w:hAnsiTheme="minorHAnsi" w:cstheme="minorHAnsi"/>
          <w:sz w:val="22"/>
          <w:szCs w:val="22"/>
        </w:rPr>
        <w:t xml:space="preserve">search, the other search strategies were employed.  </w:t>
      </w:r>
      <w:r w:rsidR="00853DAC">
        <w:rPr>
          <w:rFonts w:asciiTheme="minorHAnsi" w:hAnsiTheme="minorHAnsi" w:cstheme="minorHAnsi"/>
          <w:sz w:val="22"/>
          <w:szCs w:val="22"/>
        </w:rPr>
        <w:t>This included approaching experts, and back searching the references of the included studie</w:t>
      </w:r>
      <w:r w:rsidR="00132DF2">
        <w:rPr>
          <w:rFonts w:asciiTheme="minorHAnsi" w:hAnsiTheme="minorHAnsi" w:cstheme="minorHAnsi"/>
          <w:sz w:val="22"/>
          <w:szCs w:val="22"/>
        </w:rPr>
        <w:t>s.  These</w:t>
      </w:r>
      <w:r w:rsidR="0005159B">
        <w:rPr>
          <w:rFonts w:asciiTheme="minorHAnsi" w:hAnsiTheme="minorHAnsi" w:cstheme="minorHAnsi"/>
          <w:sz w:val="22"/>
          <w:szCs w:val="22"/>
        </w:rPr>
        <w:t xml:space="preserve"> were then screened for eligibility.</w:t>
      </w:r>
      <w:r w:rsidR="000D07F0">
        <w:rPr>
          <w:rFonts w:asciiTheme="minorHAnsi" w:hAnsiTheme="minorHAnsi" w:cstheme="minorHAnsi"/>
          <w:sz w:val="22"/>
          <w:szCs w:val="22"/>
        </w:rPr>
        <w:t xml:space="preserve">  </w:t>
      </w:r>
      <w:r w:rsidR="00C907B6">
        <w:rPr>
          <w:rFonts w:asciiTheme="minorHAnsi" w:hAnsiTheme="minorHAnsi" w:cstheme="minorHAnsi"/>
          <w:sz w:val="22"/>
          <w:szCs w:val="22"/>
        </w:rPr>
        <w:t xml:space="preserve">Identification of references for </w:t>
      </w:r>
      <w:r w:rsidR="0049069C">
        <w:rPr>
          <w:rFonts w:asciiTheme="minorHAnsi" w:hAnsiTheme="minorHAnsi" w:cstheme="minorHAnsi"/>
          <w:sz w:val="22"/>
          <w:szCs w:val="22"/>
        </w:rPr>
        <w:t>screening and inclusion continued</w:t>
      </w:r>
      <w:r w:rsidR="00ED10B2">
        <w:rPr>
          <w:rFonts w:asciiTheme="minorHAnsi" w:hAnsiTheme="minorHAnsi" w:cstheme="minorHAnsi"/>
          <w:sz w:val="22"/>
          <w:szCs w:val="22"/>
        </w:rPr>
        <w:t xml:space="preserve"> following the initial search, due to this iterative process</w:t>
      </w:r>
      <w:r w:rsidR="00C907B6">
        <w:rPr>
          <w:rFonts w:asciiTheme="minorHAnsi" w:hAnsiTheme="minorHAnsi" w:cstheme="minorHAnsi"/>
          <w:sz w:val="22"/>
          <w:szCs w:val="22"/>
        </w:rPr>
        <w:t>, as well as ongoing correspondence with experts.</w:t>
      </w:r>
      <w:r w:rsidR="0049069C">
        <w:rPr>
          <w:rFonts w:asciiTheme="minorHAnsi" w:hAnsiTheme="minorHAnsi" w:cstheme="minorHAnsi"/>
          <w:sz w:val="22"/>
          <w:szCs w:val="22"/>
        </w:rPr>
        <w:t xml:space="preserve"> </w:t>
      </w:r>
      <w:r w:rsidR="00C907B6">
        <w:rPr>
          <w:rFonts w:asciiTheme="minorHAnsi" w:hAnsiTheme="minorHAnsi" w:cstheme="minorHAnsi"/>
          <w:sz w:val="22"/>
          <w:szCs w:val="22"/>
        </w:rPr>
        <w:t xml:space="preserve"> </w:t>
      </w:r>
      <w:r w:rsidR="000D07F0">
        <w:rPr>
          <w:rFonts w:asciiTheme="minorHAnsi" w:hAnsiTheme="minorHAnsi" w:cstheme="minorHAnsi"/>
          <w:sz w:val="22"/>
          <w:szCs w:val="22"/>
        </w:rPr>
        <w:t xml:space="preserve">This was the case for the </w:t>
      </w:r>
      <w:r w:rsidR="00081CF6">
        <w:rPr>
          <w:rFonts w:asciiTheme="minorHAnsi" w:hAnsiTheme="minorHAnsi" w:cstheme="minorHAnsi"/>
          <w:sz w:val="22"/>
          <w:szCs w:val="22"/>
        </w:rPr>
        <w:t>original</w:t>
      </w:r>
      <w:r w:rsidR="000D07F0">
        <w:rPr>
          <w:rFonts w:asciiTheme="minorHAnsi" w:hAnsiTheme="minorHAnsi" w:cstheme="minorHAnsi"/>
          <w:sz w:val="22"/>
          <w:szCs w:val="22"/>
        </w:rPr>
        <w:t xml:space="preserve"> search and the updated search.  </w:t>
      </w:r>
      <w:r w:rsidR="00C907B6">
        <w:rPr>
          <w:rFonts w:asciiTheme="minorHAnsi" w:hAnsiTheme="minorHAnsi" w:cstheme="minorHAnsi"/>
          <w:sz w:val="22"/>
          <w:szCs w:val="22"/>
        </w:rPr>
        <w:t xml:space="preserve">  </w:t>
      </w:r>
      <w:r w:rsidR="00ED10B2">
        <w:rPr>
          <w:rFonts w:asciiTheme="minorHAnsi" w:hAnsiTheme="minorHAnsi" w:cstheme="minorHAnsi"/>
          <w:sz w:val="22"/>
          <w:szCs w:val="22"/>
        </w:rPr>
        <w:t xml:space="preserve"> </w:t>
      </w:r>
      <w:r w:rsidR="000E43DA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9830F77" w14:textId="77777777" w:rsidR="00AB66A7" w:rsidRDefault="00AB66A7" w:rsidP="00F6362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6476BCE" w14:textId="26DEEFAA" w:rsidR="007339F8" w:rsidRPr="009F442E" w:rsidRDefault="0049069C" w:rsidP="00921A8A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Once a study was identified as meeting eligibility criteria</w:t>
      </w:r>
      <w:r w:rsidR="00853DAC">
        <w:rPr>
          <w:rFonts w:asciiTheme="minorHAnsi" w:hAnsiTheme="minorHAnsi" w:cstheme="minorHAnsi"/>
          <w:sz w:val="22"/>
          <w:szCs w:val="22"/>
        </w:rPr>
        <w:t>, additional reports associated with</w:t>
      </w:r>
      <w:r w:rsidR="00FB0559">
        <w:rPr>
          <w:rFonts w:asciiTheme="minorHAnsi" w:hAnsiTheme="minorHAnsi" w:cstheme="minorHAnsi"/>
          <w:sz w:val="22"/>
          <w:szCs w:val="22"/>
        </w:rPr>
        <w:t xml:space="preserve"> th</w:t>
      </w:r>
      <w:r w:rsidR="00F10EDE">
        <w:rPr>
          <w:rFonts w:asciiTheme="minorHAnsi" w:hAnsiTheme="minorHAnsi" w:cstheme="minorHAnsi"/>
          <w:sz w:val="22"/>
          <w:szCs w:val="22"/>
        </w:rPr>
        <w:t xml:space="preserve">is </w:t>
      </w:r>
      <w:r w:rsidR="00FB0559">
        <w:rPr>
          <w:rFonts w:asciiTheme="minorHAnsi" w:hAnsiTheme="minorHAnsi" w:cstheme="minorHAnsi"/>
          <w:sz w:val="22"/>
          <w:szCs w:val="22"/>
        </w:rPr>
        <w:t xml:space="preserve">were identified </w:t>
      </w:r>
      <w:r w:rsidR="00F10EDE">
        <w:rPr>
          <w:rFonts w:asciiTheme="minorHAnsi" w:hAnsiTheme="minorHAnsi" w:cstheme="minorHAnsi"/>
          <w:sz w:val="22"/>
          <w:szCs w:val="22"/>
        </w:rPr>
        <w:t xml:space="preserve">through searching </w:t>
      </w:r>
      <w:r w:rsidR="00B4694D">
        <w:rPr>
          <w:rFonts w:asciiTheme="minorHAnsi" w:hAnsiTheme="minorHAnsi" w:cstheme="minorHAnsi"/>
          <w:sz w:val="22"/>
          <w:szCs w:val="22"/>
        </w:rPr>
        <w:t xml:space="preserve">for </w:t>
      </w:r>
      <w:r w:rsidR="00422CF7">
        <w:rPr>
          <w:rFonts w:asciiTheme="minorHAnsi" w:hAnsiTheme="minorHAnsi" w:cstheme="minorHAnsi"/>
          <w:sz w:val="22"/>
          <w:szCs w:val="22"/>
        </w:rPr>
        <w:t xml:space="preserve">the other publications of the included </w:t>
      </w:r>
      <w:r w:rsidR="00F10EDE">
        <w:rPr>
          <w:rFonts w:asciiTheme="minorHAnsi" w:hAnsiTheme="minorHAnsi" w:cstheme="minorHAnsi"/>
          <w:sz w:val="22"/>
          <w:szCs w:val="22"/>
        </w:rPr>
        <w:t>authors</w:t>
      </w:r>
      <w:r w:rsidR="00B4694D">
        <w:rPr>
          <w:rFonts w:asciiTheme="minorHAnsi" w:hAnsiTheme="minorHAnsi" w:cstheme="minorHAnsi"/>
          <w:sz w:val="22"/>
          <w:szCs w:val="22"/>
        </w:rPr>
        <w:t>/ the study name on google scholar or within the study references.</w:t>
      </w:r>
      <w:r w:rsidR="006D0676">
        <w:rPr>
          <w:rFonts w:asciiTheme="minorHAnsi" w:hAnsiTheme="minorHAnsi" w:cstheme="minorHAnsi"/>
          <w:sz w:val="22"/>
          <w:szCs w:val="22"/>
        </w:rPr>
        <w:t xml:space="preserve">  </w:t>
      </w:r>
      <w:r w:rsidR="00B4694D">
        <w:rPr>
          <w:rFonts w:asciiTheme="minorHAnsi" w:hAnsiTheme="minorHAnsi" w:cstheme="minorHAnsi"/>
          <w:sz w:val="22"/>
          <w:szCs w:val="22"/>
        </w:rPr>
        <w:t xml:space="preserve">Where additional reports were found containing details of </w:t>
      </w:r>
      <w:r w:rsidR="0075481B">
        <w:rPr>
          <w:rFonts w:asciiTheme="minorHAnsi" w:hAnsiTheme="minorHAnsi" w:cstheme="minorHAnsi"/>
          <w:sz w:val="22"/>
          <w:szCs w:val="22"/>
        </w:rPr>
        <w:t>the participatory approach</w:t>
      </w:r>
      <w:r w:rsidR="00B4694D">
        <w:rPr>
          <w:rFonts w:asciiTheme="minorHAnsi" w:hAnsiTheme="minorHAnsi" w:cstheme="minorHAnsi"/>
          <w:sz w:val="22"/>
          <w:szCs w:val="22"/>
        </w:rPr>
        <w:t xml:space="preserve">, </w:t>
      </w:r>
      <w:r w:rsidR="0075481B">
        <w:rPr>
          <w:rFonts w:asciiTheme="minorHAnsi" w:hAnsiTheme="minorHAnsi" w:cstheme="minorHAnsi"/>
          <w:sz w:val="22"/>
          <w:szCs w:val="22"/>
        </w:rPr>
        <w:t>they were included in the review for quality assessment and data extraction.</w:t>
      </w:r>
      <w:r w:rsidR="006D0676">
        <w:rPr>
          <w:rFonts w:asciiTheme="minorHAnsi" w:hAnsiTheme="minorHAnsi" w:cstheme="minorHAnsi"/>
          <w:sz w:val="22"/>
          <w:szCs w:val="22"/>
        </w:rPr>
        <w:t xml:space="preserve">  Protocols were excluded (as they may not indicate eventual methods used). </w:t>
      </w:r>
      <w:r w:rsidR="0075481B">
        <w:rPr>
          <w:rFonts w:asciiTheme="minorHAnsi" w:hAnsiTheme="minorHAnsi" w:cstheme="minorHAnsi"/>
          <w:sz w:val="22"/>
          <w:szCs w:val="22"/>
        </w:rPr>
        <w:t xml:space="preserve">Of all the reports about a study, the report with the most detail regarding the participatory approach was </w:t>
      </w:r>
      <w:r w:rsidR="00C40E6E">
        <w:rPr>
          <w:rFonts w:asciiTheme="minorHAnsi" w:hAnsiTheme="minorHAnsi" w:cstheme="minorHAnsi"/>
          <w:sz w:val="22"/>
          <w:szCs w:val="22"/>
        </w:rPr>
        <w:t>identified as the primary paper</w:t>
      </w:r>
      <w:r w:rsidR="000C1661">
        <w:rPr>
          <w:rFonts w:asciiTheme="minorHAnsi" w:hAnsiTheme="minorHAnsi" w:cstheme="minorHAnsi"/>
          <w:sz w:val="22"/>
          <w:szCs w:val="22"/>
        </w:rPr>
        <w:t>.</w:t>
      </w:r>
      <w:r>
        <w:rPr>
          <w:rFonts w:asciiTheme="minorHAnsi" w:hAnsiTheme="minorHAnsi" w:cstheme="minorHAnsi"/>
          <w:sz w:val="22"/>
          <w:szCs w:val="22"/>
        </w:rPr>
        <w:t xml:space="preserve">  </w:t>
      </w:r>
    </w:p>
    <w:sectPr w:rsidR="007339F8" w:rsidRPr="009F442E" w:rsidSect="00357D5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669C2" w14:textId="77777777" w:rsidR="0004567E" w:rsidRDefault="0004567E">
      <w:r>
        <w:separator/>
      </w:r>
    </w:p>
  </w:endnote>
  <w:endnote w:type="continuationSeparator" w:id="0">
    <w:p w14:paraId="1E7F02F3" w14:textId="77777777" w:rsidR="0004567E" w:rsidRDefault="00045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6564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CCAE6" w14:textId="508FC66B" w:rsidR="006A1C40" w:rsidRDefault="006A1C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51B46B" w14:textId="77777777" w:rsidR="006A1C40" w:rsidRDefault="006A1C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D6CF7" w14:textId="77777777" w:rsidR="0004567E" w:rsidRDefault="0004567E">
      <w:r>
        <w:separator/>
      </w:r>
    </w:p>
  </w:footnote>
  <w:footnote w:type="continuationSeparator" w:id="0">
    <w:p w14:paraId="44160A18" w14:textId="77777777" w:rsidR="0004567E" w:rsidRDefault="000456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5CBC2" w14:textId="46D8326B" w:rsidR="00BA5248" w:rsidRDefault="006F18D8" w:rsidP="00786321">
    <w:pPr>
      <w:pStyle w:val="Header"/>
      <w:tabs>
        <w:tab w:val="clear" w:pos="4680"/>
        <w:tab w:val="clear" w:pos="9360"/>
        <w:tab w:val="right" w:pos="13958"/>
      </w:tabs>
    </w:pPr>
    <w:r>
      <w:t xml:space="preserve">Supporting information – </w:t>
    </w:r>
    <w:r>
      <w:rPr>
        <w:i/>
        <w:iCs/>
      </w:rPr>
      <w:t>involving carers in research; a systematic review</w:t>
    </w:r>
    <w:r w:rsidR="00C91238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C608D"/>
    <w:multiLevelType w:val="hybridMultilevel"/>
    <w:tmpl w:val="20F26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A1FCE"/>
    <w:multiLevelType w:val="hybridMultilevel"/>
    <w:tmpl w:val="C8AAB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B60DD"/>
    <w:multiLevelType w:val="hybridMultilevel"/>
    <w:tmpl w:val="9334C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C26DE"/>
    <w:multiLevelType w:val="hybridMultilevel"/>
    <w:tmpl w:val="6B588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16F7E"/>
    <w:multiLevelType w:val="hybridMultilevel"/>
    <w:tmpl w:val="09EE46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34096"/>
    <w:multiLevelType w:val="hybridMultilevel"/>
    <w:tmpl w:val="DA7ED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1521E9"/>
    <w:multiLevelType w:val="hybridMultilevel"/>
    <w:tmpl w:val="4DC4B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326357"/>
    <w:multiLevelType w:val="hybridMultilevel"/>
    <w:tmpl w:val="9E769A48"/>
    <w:lvl w:ilvl="0" w:tplc="664873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E82D0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22FB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B6FC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F08A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607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ACD1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1A5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409F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15509"/>
    <w:multiLevelType w:val="hybridMultilevel"/>
    <w:tmpl w:val="14A0A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1451BB"/>
    <w:multiLevelType w:val="hybridMultilevel"/>
    <w:tmpl w:val="93000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8C4A11"/>
    <w:multiLevelType w:val="hybridMultilevel"/>
    <w:tmpl w:val="75D007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F22CFF"/>
    <w:multiLevelType w:val="hybridMultilevel"/>
    <w:tmpl w:val="FD10F1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2363F0"/>
    <w:multiLevelType w:val="hybridMultilevel"/>
    <w:tmpl w:val="8FA42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8247C8"/>
    <w:multiLevelType w:val="hybridMultilevel"/>
    <w:tmpl w:val="268C3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2C4389"/>
    <w:multiLevelType w:val="hybridMultilevel"/>
    <w:tmpl w:val="9F82C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592CEB"/>
    <w:multiLevelType w:val="hybridMultilevel"/>
    <w:tmpl w:val="DD4C55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CA0359"/>
    <w:multiLevelType w:val="hybridMultilevel"/>
    <w:tmpl w:val="362CBC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D20001"/>
    <w:multiLevelType w:val="hybridMultilevel"/>
    <w:tmpl w:val="EA7AF2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D6923FA"/>
    <w:multiLevelType w:val="hybridMultilevel"/>
    <w:tmpl w:val="B45A6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A943C4"/>
    <w:multiLevelType w:val="hybridMultilevel"/>
    <w:tmpl w:val="E8BE6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943D40"/>
    <w:multiLevelType w:val="hybridMultilevel"/>
    <w:tmpl w:val="145094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2B3F31"/>
    <w:multiLevelType w:val="hybridMultilevel"/>
    <w:tmpl w:val="3C24A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001075"/>
    <w:multiLevelType w:val="hybridMultilevel"/>
    <w:tmpl w:val="7980C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496C3D"/>
    <w:multiLevelType w:val="hybridMultilevel"/>
    <w:tmpl w:val="4860F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4D0995"/>
    <w:multiLevelType w:val="hybridMultilevel"/>
    <w:tmpl w:val="6ECAB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23717"/>
    <w:multiLevelType w:val="hybridMultilevel"/>
    <w:tmpl w:val="347CC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340D1C"/>
    <w:multiLevelType w:val="hybridMultilevel"/>
    <w:tmpl w:val="316E9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362939"/>
    <w:multiLevelType w:val="hybridMultilevel"/>
    <w:tmpl w:val="553AE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2F1AAD"/>
    <w:multiLevelType w:val="hybridMultilevel"/>
    <w:tmpl w:val="9894C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B566B5"/>
    <w:multiLevelType w:val="hybridMultilevel"/>
    <w:tmpl w:val="DB584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9135AB"/>
    <w:multiLevelType w:val="hybridMultilevel"/>
    <w:tmpl w:val="AD9A58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9E61AD"/>
    <w:multiLevelType w:val="hybridMultilevel"/>
    <w:tmpl w:val="CCE652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FB40B6"/>
    <w:multiLevelType w:val="hybridMultilevel"/>
    <w:tmpl w:val="DE923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541810"/>
    <w:multiLevelType w:val="hybridMultilevel"/>
    <w:tmpl w:val="4D90F5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782602"/>
    <w:multiLevelType w:val="hybridMultilevel"/>
    <w:tmpl w:val="9F2E11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42194D"/>
    <w:multiLevelType w:val="hybridMultilevel"/>
    <w:tmpl w:val="E0E8D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495ACF"/>
    <w:multiLevelType w:val="hybridMultilevel"/>
    <w:tmpl w:val="753E4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4878484">
    <w:abstractNumId w:val="1"/>
  </w:num>
  <w:num w:numId="2" w16cid:durableId="1540700067">
    <w:abstractNumId w:val="10"/>
  </w:num>
  <w:num w:numId="3" w16cid:durableId="1816019971">
    <w:abstractNumId w:val="19"/>
  </w:num>
  <w:num w:numId="4" w16cid:durableId="1180855852">
    <w:abstractNumId w:val="35"/>
  </w:num>
  <w:num w:numId="5" w16cid:durableId="1840147328">
    <w:abstractNumId w:val="21"/>
  </w:num>
  <w:num w:numId="6" w16cid:durableId="788205021">
    <w:abstractNumId w:val="2"/>
  </w:num>
  <w:num w:numId="7" w16cid:durableId="678625892">
    <w:abstractNumId w:val="7"/>
  </w:num>
  <w:num w:numId="8" w16cid:durableId="289290052">
    <w:abstractNumId w:val="34"/>
  </w:num>
  <w:num w:numId="9" w16cid:durableId="1427649906">
    <w:abstractNumId w:val="26"/>
  </w:num>
  <w:num w:numId="10" w16cid:durableId="203561722">
    <w:abstractNumId w:val="9"/>
  </w:num>
  <w:num w:numId="11" w16cid:durableId="77797330">
    <w:abstractNumId w:val="28"/>
  </w:num>
  <w:num w:numId="12" w16cid:durableId="1634168814">
    <w:abstractNumId w:val="25"/>
  </w:num>
  <w:num w:numId="13" w16cid:durableId="1838692154">
    <w:abstractNumId w:val="31"/>
  </w:num>
  <w:num w:numId="14" w16cid:durableId="1343052749">
    <w:abstractNumId w:val="20"/>
  </w:num>
  <w:num w:numId="15" w16cid:durableId="685255878">
    <w:abstractNumId w:val="12"/>
  </w:num>
  <w:num w:numId="16" w16cid:durableId="714543544">
    <w:abstractNumId w:val="36"/>
  </w:num>
  <w:num w:numId="17" w16cid:durableId="213739187">
    <w:abstractNumId w:val="33"/>
  </w:num>
  <w:num w:numId="18" w16cid:durableId="978805340">
    <w:abstractNumId w:val="16"/>
  </w:num>
  <w:num w:numId="19" w16cid:durableId="853109652">
    <w:abstractNumId w:val="24"/>
  </w:num>
  <w:num w:numId="20" w16cid:durableId="1941257182">
    <w:abstractNumId w:val="30"/>
  </w:num>
  <w:num w:numId="21" w16cid:durableId="1312707588">
    <w:abstractNumId w:val="14"/>
  </w:num>
  <w:num w:numId="22" w16cid:durableId="84035170">
    <w:abstractNumId w:val="11"/>
  </w:num>
  <w:num w:numId="23" w16cid:durableId="129783087">
    <w:abstractNumId w:val="3"/>
  </w:num>
  <w:num w:numId="24" w16cid:durableId="1140878017">
    <w:abstractNumId w:val="6"/>
  </w:num>
  <w:num w:numId="25" w16cid:durableId="1282958609">
    <w:abstractNumId w:val="29"/>
  </w:num>
  <w:num w:numId="26" w16cid:durableId="601425722">
    <w:abstractNumId w:val="13"/>
  </w:num>
  <w:num w:numId="27" w16cid:durableId="1222205428">
    <w:abstractNumId w:val="15"/>
  </w:num>
  <w:num w:numId="28" w16cid:durableId="1853110455">
    <w:abstractNumId w:val="22"/>
  </w:num>
  <w:num w:numId="29" w16cid:durableId="430978230">
    <w:abstractNumId w:val="23"/>
  </w:num>
  <w:num w:numId="30" w16cid:durableId="2127653335">
    <w:abstractNumId w:val="32"/>
  </w:num>
  <w:num w:numId="31" w16cid:durableId="1658458533">
    <w:abstractNumId w:val="8"/>
  </w:num>
  <w:num w:numId="32" w16cid:durableId="79373734">
    <w:abstractNumId w:val="27"/>
  </w:num>
  <w:num w:numId="33" w16cid:durableId="2092702902">
    <w:abstractNumId w:val="18"/>
  </w:num>
  <w:num w:numId="34" w16cid:durableId="1276252289">
    <w:abstractNumId w:val="5"/>
  </w:num>
  <w:num w:numId="35" w16cid:durableId="1183591897">
    <w:abstractNumId w:val="4"/>
  </w:num>
  <w:num w:numId="36" w16cid:durableId="1643731216">
    <w:abstractNumId w:val="0"/>
  </w:num>
  <w:num w:numId="37" w16cid:durableId="79868950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a0xtpf3tv2siepswzpvawe0edwzfasrv00&quot;&gt;My EndNote Library&lt;record-ids&gt;&lt;item&gt;466&lt;/item&gt;&lt;/record-ids&gt;&lt;/item&gt;&lt;/Libraries&gt;"/>
  </w:docVars>
  <w:rsids>
    <w:rsidRoot w:val="00C91238"/>
    <w:rsid w:val="00000C20"/>
    <w:rsid w:val="00010E56"/>
    <w:rsid w:val="00012A5A"/>
    <w:rsid w:val="00017AD4"/>
    <w:rsid w:val="00020317"/>
    <w:rsid w:val="00021825"/>
    <w:rsid w:val="000228A9"/>
    <w:rsid w:val="00025082"/>
    <w:rsid w:val="00033EFF"/>
    <w:rsid w:val="00034291"/>
    <w:rsid w:val="00040B36"/>
    <w:rsid w:val="000423C6"/>
    <w:rsid w:val="00042E42"/>
    <w:rsid w:val="0004567E"/>
    <w:rsid w:val="0005159B"/>
    <w:rsid w:val="000545C9"/>
    <w:rsid w:val="00055317"/>
    <w:rsid w:val="00057343"/>
    <w:rsid w:val="00057679"/>
    <w:rsid w:val="00057E82"/>
    <w:rsid w:val="00061D15"/>
    <w:rsid w:val="000628E8"/>
    <w:rsid w:val="00070E99"/>
    <w:rsid w:val="000716AD"/>
    <w:rsid w:val="00073EAD"/>
    <w:rsid w:val="000742D6"/>
    <w:rsid w:val="0008006C"/>
    <w:rsid w:val="00081CF6"/>
    <w:rsid w:val="000877C1"/>
    <w:rsid w:val="000913E9"/>
    <w:rsid w:val="00091A89"/>
    <w:rsid w:val="0009420C"/>
    <w:rsid w:val="000A05A3"/>
    <w:rsid w:val="000A168A"/>
    <w:rsid w:val="000A63D7"/>
    <w:rsid w:val="000A7784"/>
    <w:rsid w:val="000B0623"/>
    <w:rsid w:val="000B45F3"/>
    <w:rsid w:val="000B7E33"/>
    <w:rsid w:val="000C050D"/>
    <w:rsid w:val="000C1661"/>
    <w:rsid w:val="000C467A"/>
    <w:rsid w:val="000C7006"/>
    <w:rsid w:val="000D07F0"/>
    <w:rsid w:val="000D65D1"/>
    <w:rsid w:val="000D75E7"/>
    <w:rsid w:val="000E0ABC"/>
    <w:rsid w:val="000E43DA"/>
    <w:rsid w:val="000E489D"/>
    <w:rsid w:val="000E7C63"/>
    <w:rsid w:val="000F0DC5"/>
    <w:rsid w:val="000F5DBB"/>
    <w:rsid w:val="001010B0"/>
    <w:rsid w:val="00111F3F"/>
    <w:rsid w:val="00117123"/>
    <w:rsid w:val="0012129F"/>
    <w:rsid w:val="0012260E"/>
    <w:rsid w:val="001228FD"/>
    <w:rsid w:val="00122F54"/>
    <w:rsid w:val="00124440"/>
    <w:rsid w:val="00126FAA"/>
    <w:rsid w:val="00127AE9"/>
    <w:rsid w:val="00131596"/>
    <w:rsid w:val="00132DF2"/>
    <w:rsid w:val="00133DCB"/>
    <w:rsid w:val="001352E2"/>
    <w:rsid w:val="00135682"/>
    <w:rsid w:val="00135F5D"/>
    <w:rsid w:val="0014467C"/>
    <w:rsid w:val="00144AB6"/>
    <w:rsid w:val="00146B36"/>
    <w:rsid w:val="001536E0"/>
    <w:rsid w:val="001541E4"/>
    <w:rsid w:val="00154CD7"/>
    <w:rsid w:val="00154D85"/>
    <w:rsid w:val="00155AE0"/>
    <w:rsid w:val="00155F98"/>
    <w:rsid w:val="00157E52"/>
    <w:rsid w:val="00161496"/>
    <w:rsid w:val="00165FFD"/>
    <w:rsid w:val="00166CCB"/>
    <w:rsid w:val="00167AD1"/>
    <w:rsid w:val="0017268C"/>
    <w:rsid w:val="00172D6B"/>
    <w:rsid w:val="001755B3"/>
    <w:rsid w:val="00175E0C"/>
    <w:rsid w:val="0018793C"/>
    <w:rsid w:val="001947B9"/>
    <w:rsid w:val="001972AE"/>
    <w:rsid w:val="001A1935"/>
    <w:rsid w:val="001A20C9"/>
    <w:rsid w:val="001A2B15"/>
    <w:rsid w:val="001A3FDF"/>
    <w:rsid w:val="001A5805"/>
    <w:rsid w:val="001A784F"/>
    <w:rsid w:val="001B1969"/>
    <w:rsid w:val="001B6662"/>
    <w:rsid w:val="001C2494"/>
    <w:rsid w:val="001C5BB0"/>
    <w:rsid w:val="001C777E"/>
    <w:rsid w:val="001D2121"/>
    <w:rsid w:val="001D3D45"/>
    <w:rsid w:val="001D720E"/>
    <w:rsid w:val="001E0700"/>
    <w:rsid w:val="001E0BD3"/>
    <w:rsid w:val="001E4BF1"/>
    <w:rsid w:val="001E7A7C"/>
    <w:rsid w:val="0020212E"/>
    <w:rsid w:val="002049D5"/>
    <w:rsid w:val="00212AA1"/>
    <w:rsid w:val="0021450D"/>
    <w:rsid w:val="00214F30"/>
    <w:rsid w:val="00220B70"/>
    <w:rsid w:val="0022350D"/>
    <w:rsid w:val="00223E55"/>
    <w:rsid w:val="00226CE8"/>
    <w:rsid w:val="002315C1"/>
    <w:rsid w:val="00240A6D"/>
    <w:rsid w:val="00242530"/>
    <w:rsid w:val="00243084"/>
    <w:rsid w:val="0024763E"/>
    <w:rsid w:val="0025136A"/>
    <w:rsid w:val="002538EF"/>
    <w:rsid w:val="00254328"/>
    <w:rsid w:val="002543D7"/>
    <w:rsid w:val="00257F8D"/>
    <w:rsid w:val="002715DA"/>
    <w:rsid w:val="002730E9"/>
    <w:rsid w:val="00273CA5"/>
    <w:rsid w:val="00274BBC"/>
    <w:rsid w:val="002762A6"/>
    <w:rsid w:val="00276A77"/>
    <w:rsid w:val="00281E04"/>
    <w:rsid w:val="002849BE"/>
    <w:rsid w:val="00287A77"/>
    <w:rsid w:val="00290039"/>
    <w:rsid w:val="00292265"/>
    <w:rsid w:val="00292666"/>
    <w:rsid w:val="002A0F00"/>
    <w:rsid w:val="002A540E"/>
    <w:rsid w:val="002A62CB"/>
    <w:rsid w:val="002B1C1F"/>
    <w:rsid w:val="002B3B65"/>
    <w:rsid w:val="002B3E51"/>
    <w:rsid w:val="002B4DDF"/>
    <w:rsid w:val="002C3C4B"/>
    <w:rsid w:val="002C46F1"/>
    <w:rsid w:val="002C6210"/>
    <w:rsid w:val="002E0DB8"/>
    <w:rsid w:val="002E2FEF"/>
    <w:rsid w:val="002E582C"/>
    <w:rsid w:val="002F05CE"/>
    <w:rsid w:val="002F2C24"/>
    <w:rsid w:val="002F3FBD"/>
    <w:rsid w:val="002F6C0E"/>
    <w:rsid w:val="00305155"/>
    <w:rsid w:val="00311D9E"/>
    <w:rsid w:val="00311F4C"/>
    <w:rsid w:val="0031210D"/>
    <w:rsid w:val="003159E8"/>
    <w:rsid w:val="00316FBC"/>
    <w:rsid w:val="00317C79"/>
    <w:rsid w:val="0032005E"/>
    <w:rsid w:val="00322122"/>
    <w:rsid w:val="00322B65"/>
    <w:rsid w:val="00323701"/>
    <w:rsid w:val="00325A9B"/>
    <w:rsid w:val="00332C97"/>
    <w:rsid w:val="00352AFE"/>
    <w:rsid w:val="0035733C"/>
    <w:rsid w:val="00357D5B"/>
    <w:rsid w:val="00361510"/>
    <w:rsid w:val="00366C69"/>
    <w:rsid w:val="00367E33"/>
    <w:rsid w:val="0037785D"/>
    <w:rsid w:val="003817EB"/>
    <w:rsid w:val="003848D3"/>
    <w:rsid w:val="00385467"/>
    <w:rsid w:val="00385CBB"/>
    <w:rsid w:val="00386930"/>
    <w:rsid w:val="00395083"/>
    <w:rsid w:val="003A1AA5"/>
    <w:rsid w:val="003A1FB8"/>
    <w:rsid w:val="003A2C0D"/>
    <w:rsid w:val="003A6C86"/>
    <w:rsid w:val="003B210B"/>
    <w:rsid w:val="003C2A4D"/>
    <w:rsid w:val="003C2E1C"/>
    <w:rsid w:val="003C5B07"/>
    <w:rsid w:val="003C5FA5"/>
    <w:rsid w:val="003C7E9F"/>
    <w:rsid w:val="003D0FFB"/>
    <w:rsid w:val="003D20AD"/>
    <w:rsid w:val="003D4944"/>
    <w:rsid w:val="003E0272"/>
    <w:rsid w:val="003E5846"/>
    <w:rsid w:val="003F476E"/>
    <w:rsid w:val="003F5D79"/>
    <w:rsid w:val="003F7E2F"/>
    <w:rsid w:val="00400987"/>
    <w:rsid w:val="00401FA4"/>
    <w:rsid w:val="00402456"/>
    <w:rsid w:val="004030A6"/>
    <w:rsid w:val="00406C7F"/>
    <w:rsid w:val="00407A15"/>
    <w:rsid w:val="004107C3"/>
    <w:rsid w:val="00411D64"/>
    <w:rsid w:val="004139B2"/>
    <w:rsid w:val="00416598"/>
    <w:rsid w:val="00416CB1"/>
    <w:rsid w:val="00422A84"/>
    <w:rsid w:val="00422CF7"/>
    <w:rsid w:val="00432E8F"/>
    <w:rsid w:val="00434309"/>
    <w:rsid w:val="004402B5"/>
    <w:rsid w:val="00441E21"/>
    <w:rsid w:val="00443047"/>
    <w:rsid w:val="00443666"/>
    <w:rsid w:val="00445358"/>
    <w:rsid w:val="004463AD"/>
    <w:rsid w:val="004463B6"/>
    <w:rsid w:val="00451EA9"/>
    <w:rsid w:val="004644F2"/>
    <w:rsid w:val="00466B95"/>
    <w:rsid w:val="00466EAB"/>
    <w:rsid w:val="00471C4C"/>
    <w:rsid w:val="00472BAF"/>
    <w:rsid w:val="0048137D"/>
    <w:rsid w:val="00486EFA"/>
    <w:rsid w:val="0049069C"/>
    <w:rsid w:val="004915E7"/>
    <w:rsid w:val="004A2105"/>
    <w:rsid w:val="004A3ECA"/>
    <w:rsid w:val="004A466A"/>
    <w:rsid w:val="004A6DEE"/>
    <w:rsid w:val="004B03B4"/>
    <w:rsid w:val="004B09DC"/>
    <w:rsid w:val="004B1680"/>
    <w:rsid w:val="004B1DBA"/>
    <w:rsid w:val="004C2D11"/>
    <w:rsid w:val="004C4E0A"/>
    <w:rsid w:val="004C56CC"/>
    <w:rsid w:val="004D5ABA"/>
    <w:rsid w:val="004D6194"/>
    <w:rsid w:val="004E19B4"/>
    <w:rsid w:val="004E373E"/>
    <w:rsid w:val="004E37B4"/>
    <w:rsid w:val="004E4FC1"/>
    <w:rsid w:val="004E71FC"/>
    <w:rsid w:val="004E7D79"/>
    <w:rsid w:val="004E7E3F"/>
    <w:rsid w:val="004F0D3C"/>
    <w:rsid w:val="004F20F4"/>
    <w:rsid w:val="004F3040"/>
    <w:rsid w:val="004F38E7"/>
    <w:rsid w:val="004F4F33"/>
    <w:rsid w:val="004F5DEC"/>
    <w:rsid w:val="004F6D00"/>
    <w:rsid w:val="004F7457"/>
    <w:rsid w:val="005001CE"/>
    <w:rsid w:val="0050184F"/>
    <w:rsid w:val="00502CE2"/>
    <w:rsid w:val="00502DCA"/>
    <w:rsid w:val="0051082E"/>
    <w:rsid w:val="005202FF"/>
    <w:rsid w:val="00522F49"/>
    <w:rsid w:val="005261AA"/>
    <w:rsid w:val="00526E48"/>
    <w:rsid w:val="005279FF"/>
    <w:rsid w:val="00530AA3"/>
    <w:rsid w:val="00530B40"/>
    <w:rsid w:val="00531713"/>
    <w:rsid w:val="00533798"/>
    <w:rsid w:val="00544919"/>
    <w:rsid w:val="00545F7F"/>
    <w:rsid w:val="005514E5"/>
    <w:rsid w:val="00557155"/>
    <w:rsid w:val="00557F18"/>
    <w:rsid w:val="0056330A"/>
    <w:rsid w:val="00563398"/>
    <w:rsid w:val="005645BB"/>
    <w:rsid w:val="00565BE6"/>
    <w:rsid w:val="00566BFC"/>
    <w:rsid w:val="00567AEE"/>
    <w:rsid w:val="00571CB6"/>
    <w:rsid w:val="00575662"/>
    <w:rsid w:val="00576009"/>
    <w:rsid w:val="00576229"/>
    <w:rsid w:val="005771A2"/>
    <w:rsid w:val="005812DF"/>
    <w:rsid w:val="005821CF"/>
    <w:rsid w:val="005915B1"/>
    <w:rsid w:val="005A174E"/>
    <w:rsid w:val="005A1C87"/>
    <w:rsid w:val="005A2C74"/>
    <w:rsid w:val="005A3BA4"/>
    <w:rsid w:val="005B0B27"/>
    <w:rsid w:val="005B0EFF"/>
    <w:rsid w:val="005B2F9A"/>
    <w:rsid w:val="005B6CDB"/>
    <w:rsid w:val="005C276F"/>
    <w:rsid w:val="005C5324"/>
    <w:rsid w:val="005E65F1"/>
    <w:rsid w:val="005E6E94"/>
    <w:rsid w:val="005E783E"/>
    <w:rsid w:val="005F0ED7"/>
    <w:rsid w:val="005F535A"/>
    <w:rsid w:val="005F5DFA"/>
    <w:rsid w:val="005F68EE"/>
    <w:rsid w:val="00600D1C"/>
    <w:rsid w:val="0060478C"/>
    <w:rsid w:val="00605376"/>
    <w:rsid w:val="0061223C"/>
    <w:rsid w:val="00614330"/>
    <w:rsid w:val="006165CA"/>
    <w:rsid w:val="00616E8C"/>
    <w:rsid w:val="0062023D"/>
    <w:rsid w:val="00620EB3"/>
    <w:rsid w:val="00622141"/>
    <w:rsid w:val="00622178"/>
    <w:rsid w:val="00624C78"/>
    <w:rsid w:val="00625B1C"/>
    <w:rsid w:val="00626145"/>
    <w:rsid w:val="0062662A"/>
    <w:rsid w:val="00632685"/>
    <w:rsid w:val="00634543"/>
    <w:rsid w:val="00634E35"/>
    <w:rsid w:val="00640444"/>
    <w:rsid w:val="00643777"/>
    <w:rsid w:val="0064504A"/>
    <w:rsid w:val="006479EC"/>
    <w:rsid w:val="00647C74"/>
    <w:rsid w:val="006510D9"/>
    <w:rsid w:val="0065189D"/>
    <w:rsid w:val="00655BD0"/>
    <w:rsid w:val="00662B90"/>
    <w:rsid w:val="00664CE0"/>
    <w:rsid w:val="006870F8"/>
    <w:rsid w:val="00687D3A"/>
    <w:rsid w:val="00695FA8"/>
    <w:rsid w:val="006A0BB5"/>
    <w:rsid w:val="006A1C40"/>
    <w:rsid w:val="006A4C6F"/>
    <w:rsid w:val="006B45DE"/>
    <w:rsid w:val="006B4DC0"/>
    <w:rsid w:val="006C096C"/>
    <w:rsid w:val="006C2947"/>
    <w:rsid w:val="006C53B8"/>
    <w:rsid w:val="006D0676"/>
    <w:rsid w:val="006D09B7"/>
    <w:rsid w:val="006D2C9F"/>
    <w:rsid w:val="006D2E5A"/>
    <w:rsid w:val="006E2B81"/>
    <w:rsid w:val="006F18D8"/>
    <w:rsid w:val="006F1949"/>
    <w:rsid w:val="006F5167"/>
    <w:rsid w:val="006F68CA"/>
    <w:rsid w:val="0070044E"/>
    <w:rsid w:val="00703A88"/>
    <w:rsid w:val="00705DD4"/>
    <w:rsid w:val="007138A3"/>
    <w:rsid w:val="00714338"/>
    <w:rsid w:val="007165F0"/>
    <w:rsid w:val="007166CB"/>
    <w:rsid w:val="00720220"/>
    <w:rsid w:val="00720614"/>
    <w:rsid w:val="00726E30"/>
    <w:rsid w:val="00731C87"/>
    <w:rsid w:val="007339F8"/>
    <w:rsid w:val="00736964"/>
    <w:rsid w:val="0074538F"/>
    <w:rsid w:val="007472E9"/>
    <w:rsid w:val="00747504"/>
    <w:rsid w:val="007523FD"/>
    <w:rsid w:val="00753CD9"/>
    <w:rsid w:val="0075481B"/>
    <w:rsid w:val="00755645"/>
    <w:rsid w:val="007557C3"/>
    <w:rsid w:val="00761F25"/>
    <w:rsid w:val="0076227C"/>
    <w:rsid w:val="00762D35"/>
    <w:rsid w:val="00771C26"/>
    <w:rsid w:val="00780CD9"/>
    <w:rsid w:val="00783668"/>
    <w:rsid w:val="007838C6"/>
    <w:rsid w:val="00787685"/>
    <w:rsid w:val="0079047B"/>
    <w:rsid w:val="00790DF2"/>
    <w:rsid w:val="0079757A"/>
    <w:rsid w:val="007A1B81"/>
    <w:rsid w:val="007A33A2"/>
    <w:rsid w:val="007A4259"/>
    <w:rsid w:val="007A5F54"/>
    <w:rsid w:val="007B0A17"/>
    <w:rsid w:val="007B2C46"/>
    <w:rsid w:val="007B2D59"/>
    <w:rsid w:val="007C1DAA"/>
    <w:rsid w:val="007C5174"/>
    <w:rsid w:val="007D46D9"/>
    <w:rsid w:val="007D4A88"/>
    <w:rsid w:val="007D5EA3"/>
    <w:rsid w:val="007E1EC7"/>
    <w:rsid w:val="007F6A39"/>
    <w:rsid w:val="007F7B35"/>
    <w:rsid w:val="007F7F3D"/>
    <w:rsid w:val="008063DA"/>
    <w:rsid w:val="008076E2"/>
    <w:rsid w:val="008129C9"/>
    <w:rsid w:val="00813227"/>
    <w:rsid w:val="008132F4"/>
    <w:rsid w:val="008149DA"/>
    <w:rsid w:val="0081539B"/>
    <w:rsid w:val="008160AD"/>
    <w:rsid w:val="00817683"/>
    <w:rsid w:val="00820466"/>
    <w:rsid w:val="008208A1"/>
    <w:rsid w:val="00825AFB"/>
    <w:rsid w:val="00826DA4"/>
    <w:rsid w:val="00832F7E"/>
    <w:rsid w:val="00832FF2"/>
    <w:rsid w:val="0083334B"/>
    <w:rsid w:val="008408A8"/>
    <w:rsid w:val="00850A25"/>
    <w:rsid w:val="00852D9F"/>
    <w:rsid w:val="00853DAC"/>
    <w:rsid w:val="00856A5D"/>
    <w:rsid w:val="00860E66"/>
    <w:rsid w:val="00862C2C"/>
    <w:rsid w:val="008633DC"/>
    <w:rsid w:val="00863EC8"/>
    <w:rsid w:val="00876D20"/>
    <w:rsid w:val="00883B1D"/>
    <w:rsid w:val="008856CB"/>
    <w:rsid w:val="008870C4"/>
    <w:rsid w:val="00890D10"/>
    <w:rsid w:val="00892693"/>
    <w:rsid w:val="008954E6"/>
    <w:rsid w:val="008A31C9"/>
    <w:rsid w:val="008A72CB"/>
    <w:rsid w:val="008B097D"/>
    <w:rsid w:val="008B4ECC"/>
    <w:rsid w:val="008B67CC"/>
    <w:rsid w:val="008B7213"/>
    <w:rsid w:val="008D18F9"/>
    <w:rsid w:val="008D191A"/>
    <w:rsid w:val="008D43F0"/>
    <w:rsid w:val="008E640B"/>
    <w:rsid w:val="008E71C7"/>
    <w:rsid w:val="008F7C4A"/>
    <w:rsid w:val="00900119"/>
    <w:rsid w:val="009019D1"/>
    <w:rsid w:val="009029A9"/>
    <w:rsid w:val="009033FD"/>
    <w:rsid w:val="00904AB1"/>
    <w:rsid w:val="00907D15"/>
    <w:rsid w:val="009171A9"/>
    <w:rsid w:val="00921A8A"/>
    <w:rsid w:val="00922C1D"/>
    <w:rsid w:val="00923C07"/>
    <w:rsid w:val="009253A5"/>
    <w:rsid w:val="00925FE5"/>
    <w:rsid w:val="00930A42"/>
    <w:rsid w:val="00933301"/>
    <w:rsid w:val="0093393A"/>
    <w:rsid w:val="0093733B"/>
    <w:rsid w:val="00937A1D"/>
    <w:rsid w:val="00941208"/>
    <w:rsid w:val="009419F8"/>
    <w:rsid w:val="00945388"/>
    <w:rsid w:val="00945629"/>
    <w:rsid w:val="0095626E"/>
    <w:rsid w:val="009564DF"/>
    <w:rsid w:val="0095693D"/>
    <w:rsid w:val="0096069A"/>
    <w:rsid w:val="009635DB"/>
    <w:rsid w:val="00966DAF"/>
    <w:rsid w:val="00973E45"/>
    <w:rsid w:val="00975013"/>
    <w:rsid w:val="009775B9"/>
    <w:rsid w:val="00980008"/>
    <w:rsid w:val="00981F05"/>
    <w:rsid w:val="00984A7A"/>
    <w:rsid w:val="009901C0"/>
    <w:rsid w:val="00992143"/>
    <w:rsid w:val="00995D4D"/>
    <w:rsid w:val="00996D7E"/>
    <w:rsid w:val="00996F5B"/>
    <w:rsid w:val="009B358F"/>
    <w:rsid w:val="009C47B4"/>
    <w:rsid w:val="009C4E5D"/>
    <w:rsid w:val="009D02A0"/>
    <w:rsid w:val="009D1F5B"/>
    <w:rsid w:val="009D5C3F"/>
    <w:rsid w:val="009D5FE6"/>
    <w:rsid w:val="009D6220"/>
    <w:rsid w:val="009E137C"/>
    <w:rsid w:val="009E3C7B"/>
    <w:rsid w:val="009E555A"/>
    <w:rsid w:val="009E76A2"/>
    <w:rsid w:val="009F3EF4"/>
    <w:rsid w:val="009F442E"/>
    <w:rsid w:val="009F68F8"/>
    <w:rsid w:val="009F79C9"/>
    <w:rsid w:val="009F7CA6"/>
    <w:rsid w:val="00A13499"/>
    <w:rsid w:val="00A1386A"/>
    <w:rsid w:val="00A1636E"/>
    <w:rsid w:val="00A210ED"/>
    <w:rsid w:val="00A242EF"/>
    <w:rsid w:val="00A27DEC"/>
    <w:rsid w:val="00A32633"/>
    <w:rsid w:val="00A358CA"/>
    <w:rsid w:val="00A4548D"/>
    <w:rsid w:val="00A51D51"/>
    <w:rsid w:val="00A530C8"/>
    <w:rsid w:val="00A61691"/>
    <w:rsid w:val="00A65565"/>
    <w:rsid w:val="00A669FF"/>
    <w:rsid w:val="00A70876"/>
    <w:rsid w:val="00A71F05"/>
    <w:rsid w:val="00A72817"/>
    <w:rsid w:val="00A73E7A"/>
    <w:rsid w:val="00A743E8"/>
    <w:rsid w:val="00A77773"/>
    <w:rsid w:val="00A85A32"/>
    <w:rsid w:val="00A8650A"/>
    <w:rsid w:val="00A94269"/>
    <w:rsid w:val="00A96A4D"/>
    <w:rsid w:val="00AA2CF1"/>
    <w:rsid w:val="00AA7814"/>
    <w:rsid w:val="00AB40E4"/>
    <w:rsid w:val="00AB45F4"/>
    <w:rsid w:val="00AB4FDF"/>
    <w:rsid w:val="00AB66A7"/>
    <w:rsid w:val="00AC1115"/>
    <w:rsid w:val="00AC4E65"/>
    <w:rsid w:val="00AC5568"/>
    <w:rsid w:val="00AC7226"/>
    <w:rsid w:val="00AD03E7"/>
    <w:rsid w:val="00AD0E11"/>
    <w:rsid w:val="00AD2277"/>
    <w:rsid w:val="00AD2871"/>
    <w:rsid w:val="00AD2F2A"/>
    <w:rsid w:val="00AD3BE7"/>
    <w:rsid w:val="00AD5BEE"/>
    <w:rsid w:val="00AD624B"/>
    <w:rsid w:val="00AE0875"/>
    <w:rsid w:val="00AE0C8A"/>
    <w:rsid w:val="00AE2ABC"/>
    <w:rsid w:val="00AE3F85"/>
    <w:rsid w:val="00AE4152"/>
    <w:rsid w:val="00AF08FA"/>
    <w:rsid w:val="00AF2CD0"/>
    <w:rsid w:val="00AF5186"/>
    <w:rsid w:val="00AF5DEC"/>
    <w:rsid w:val="00B00E03"/>
    <w:rsid w:val="00B00E9B"/>
    <w:rsid w:val="00B11472"/>
    <w:rsid w:val="00B145AE"/>
    <w:rsid w:val="00B14B2C"/>
    <w:rsid w:val="00B14B8E"/>
    <w:rsid w:val="00B14DDE"/>
    <w:rsid w:val="00B20AA8"/>
    <w:rsid w:val="00B2442E"/>
    <w:rsid w:val="00B259F0"/>
    <w:rsid w:val="00B2750F"/>
    <w:rsid w:val="00B41C67"/>
    <w:rsid w:val="00B4508C"/>
    <w:rsid w:val="00B4694D"/>
    <w:rsid w:val="00B505D0"/>
    <w:rsid w:val="00B5291F"/>
    <w:rsid w:val="00B53003"/>
    <w:rsid w:val="00B53AA4"/>
    <w:rsid w:val="00B630B5"/>
    <w:rsid w:val="00B63EFB"/>
    <w:rsid w:val="00B64F22"/>
    <w:rsid w:val="00B65E3F"/>
    <w:rsid w:val="00B669A2"/>
    <w:rsid w:val="00B71A91"/>
    <w:rsid w:val="00B71DDD"/>
    <w:rsid w:val="00B744F6"/>
    <w:rsid w:val="00B81489"/>
    <w:rsid w:val="00B81989"/>
    <w:rsid w:val="00B81B60"/>
    <w:rsid w:val="00B8209F"/>
    <w:rsid w:val="00B84EB2"/>
    <w:rsid w:val="00B87884"/>
    <w:rsid w:val="00B902E7"/>
    <w:rsid w:val="00B9220F"/>
    <w:rsid w:val="00B9243B"/>
    <w:rsid w:val="00B95533"/>
    <w:rsid w:val="00B971CE"/>
    <w:rsid w:val="00B97DFF"/>
    <w:rsid w:val="00BA0235"/>
    <w:rsid w:val="00BA3EFB"/>
    <w:rsid w:val="00BA5248"/>
    <w:rsid w:val="00BB0656"/>
    <w:rsid w:val="00BB1482"/>
    <w:rsid w:val="00BC1FFB"/>
    <w:rsid w:val="00BC3F6A"/>
    <w:rsid w:val="00BC45EE"/>
    <w:rsid w:val="00BC5A08"/>
    <w:rsid w:val="00BC5FA8"/>
    <w:rsid w:val="00BC6353"/>
    <w:rsid w:val="00BD1214"/>
    <w:rsid w:val="00BD19E8"/>
    <w:rsid w:val="00BE11FD"/>
    <w:rsid w:val="00BE23B2"/>
    <w:rsid w:val="00BE5644"/>
    <w:rsid w:val="00BE585F"/>
    <w:rsid w:val="00BE66B3"/>
    <w:rsid w:val="00BF0E1A"/>
    <w:rsid w:val="00BF1B00"/>
    <w:rsid w:val="00BF37A9"/>
    <w:rsid w:val="00C0045A"/>
    <w:rsid w:val="00C00B41"/>
    <w:rsid w:val="00C05F2D"/>
    <w:rsid w:val="00C07613"/>
    <w:rsid w:val="00C10FBB"/>
    <w:rsid w:val="00C13975"/>
    <w:rsid w:val="00C14478"/>
    <w:rsid w:val="00C14D4F"/>
    <w:rsid w:val="00C1665F"/>
    <w:rsid w:val="00C17E12"/>
    <w:rsid w:val="00C207C8"/>
    <w:rsid w:val="00C210DF"/>
    <w:rsid w:val="00C24E08"/>
    <w:rsid w:val="00C30DC2"/>
    <w:rsid w:val="00C33FA9"/>
    <w:rsid w:val="00C36B58"/>
    <w:rsid w:val="00C370E1"/>
    <w:rsid w:val="00C40E6E"/>
    <w:rsid w:val="00C41770"/>
    <w:rsid w:val="00C505B9"/>
    <w:rsid w:val="00C514A4"/>
    <w:rsid w:val="00C5351D"/>
    <w:rsid w:val="00C5379C"/>
    <w:rsid w:val="00C53CF5"/>
    <w:rsid w:val="00C55E3C"/>
    <w:rsid w:val="00C568C5"/>
    <w:rsid w:val="00C6350B"/>
    <w:rsid w:val="00C638F7"/>
    <w:rsid w:val="00C63C90"/>
    <w:rsid w:val="00C64BD6"/>
    <w:rsid w:val="00C66E24"/>
    <w:rsid w:val="00C74681"/>
    <w:rsid w:val="00C760EC"/>
    <w:rsid w:val="00C7657D"/>
    <w:rsid w:val="00C81BB9"/>
    <w:rsid w:val="00C81D54"/>
    <w:rsid w:val="00C82A04"/>
    <w:rsid w:val="00C907B6"/>
    <w:rsid w:val="00C91238"/>
    <w:rsid w:val="00C93A7A"/>
    <w:rsid w:val="00CA2464"/>
    <w:rsid w:val="00CA287A"/>
    <w:rsid w:val="00CA6146"/>
    <w:rsid w:val="00CB781E"/>
    <w:rsid w:val="00CC07FE"/>
    <w:rsid w:val="00CC21A7"/>
    <w:rsid w:val="00CC6E8F"/>
    <w:rsid w:val="00CD30A8"/>
    <w:rsid w:val="00CD39F9"/>
    <w:rsid w:val="00CF046B"/>
    <w:rsid w:val="00CF2CB2"/>
    <w:rsid w:val="00CF3F96"/>
    <w:rsid w:val="00CF7FE5"/>
    <w:rsid w:val="00D0071A"/>
    <w:rsid w:val="00D06134"/>
    <w:rsid w:val="00D10FF0"/>
    <w:rsid w:val="00D13FCE"/>
    <w:rsid w:val="00D15606"/>
    <w:rsid w:val="00D1693A"/>
    <w:rsid w:val="00D204F1"/>
    <w:rsid w:val="00D2232D"/>
    <w:rsid w:val="00D3228E"/>
    <w:rsid w:val="00D357A7"/>
    <w:rsid w:val="00D3743B"/>
    <w:rsid w:val="00D41551"/>
    <w:rsid w:val="00D41DCB"/>
    <w:rsid w:val="00D425D4"/>
    <w:rsid w:val="00D44613"/>
    <w:rsid w:val="00D502C0"/>
    <w:rsid w:val="00D515F2"/>
    <w:rsid w:val="00D5286A"/>
    <w:rsid w:val="00D532BE"/>
    <w:rsid w:val="00D679CB"/>
    <w:rsid w:val="00D70219"/>
    <w:rsid w:val="00D76802"/>
    <w:rsid w:val="00D77DB7"/>
    <w:rsid w:val="00D82F9F"/>
    <w:rsid w:val="00D82FE2"/>
    <w:rsid w:val="00D86757"/>
    <w:rsid w:val="00D96BCF"/>
    <w:rsid w:val="00DA43EB"/>
    <w:rsid w:val="00DA517B"/>
    <w:rsid w:val="00DA61FD"/>
    <w:rsid w:val="00DB0F90"/>
    <w:rsid w:val="00DB262A"/>
    <w:rsid w:val="00DC26C7"/>
    <w:rsid w:val="00DC2FC6"/>
    <w:rsid w:val="00DC4E0E"/>
    <w:rsid w:val="00DC5063"/>
    <w:rsid w:val="00DC660B"/>
    <w:rsid w:val="00DC6FF8"/>
    <w:rsid w:val="00DD15E1"/>
    <w:rsid w:val="00DD1BA3"/>
    <w:rsid w:val="00DD6883"/>
    <w:rsid w:val="00DD6923"/>
    <w:rsid w:val="00DD7413"/>
    <w:rsid w:val="00DE112D"/>
    <w:rsid w:val="00DE6723"/>
    <w:rsid w:val="00DF038E"/>
    <w:rsid w:val="00DF2770"/>
    <w:rsid w:val="00DF285E"/>
    <w:rsid w:val="00DF35BD"/>
    <w:rsid w:val="00E002B1"/>
    <w:rsid w:val="00E02818"/>
    <w:rsid w:val="00E05930"/>
    <w:rsid w:val="00E073A1"/>
    <w:rsid w:val="00E100F1"/>
    <w:rsid w:val="00E10A75"/>
    <w:rsid w:val="00E11734"/>
    <w:rsid w:val="00E1345E"/>
    <w:rsid w:val="00E15305"/>
    <w:rsid w:val="00E22152"/>
    <w:rsid w:val="00E30DDD"/>
    <w:rsid w:val="00E3152B"/>
    <w:rsid w:val="00E34FAB"/>
    <w:rsid w:val="00E36C81"/>
    <w:rsid w:val="00E412BB"/>
    <w:rsid w:val="00E435B8"/>
    <w:rsid w:val="00E50F1F"/>
    <w:rsid w:val="00E53228"/>
    <w:rsid w:val="00E53282"/>
    <w:rsid w:val="00E626A6"/>
    <w:rsid w:val="00E678F4"/>
    <w:rsid w:val="00E757F8"/>
    <w:rsid w:val="00E77E57"/>
    <w:rsid w:val="00E81FC8"/>
    <w:rsid w:val="00E850AE"/>
    <w:rsid w:val="00E85A88"/>
    <w:rsid w:val="00E917A1"/>
    <w:rsid w:val="00E91AA8"/>
    <w:rsid w:val="00EA1917"/>
    <w:rsid w:val="00EA796B"/>
    <w:rsid w:val="00EB332E"/>
    <w:rsid w:val="00EB41DC"/>
    <w:rsid w:val="00EC1DEB"/>
    <w:rsid w:val="00EC27C0"/>
    <w:rsid w:val="00EC5DA4"/>
    <w:rsid w:val="00EC74CA"/>
    <w:rsid w:val="00ED10B2"/>
    <w:rsid w:val="00ED3DF5"/>
    <w:rsid w:val="00ED58F3"/>
    <w:rsid w:val="00ED5CA4"/>
    <w:rsid w:val="00ED7E78"/>
    <w:rsid w:val="00EE3925"/>
    <w:rsid w:val="00EE7D6F"/>
    <w:rsid w:val="00EF08F3"/>
    <w:rsid w:val="00F103EF"/>
    <w:rsid w:val="00F10EDE"/>
    <w:rsid w:val="00F1271E"/>
    <w:rsid w:val="00F211E6"/>
    <w:rsid w:val="00F2195D"/>
    <w:rsid w:val="00F23C21"/>
    <w:rsid w:val="00F250AC"/>
    <w:rsid w:val="00F2545B"/>
    <w:rsid w:val="00F307D6"/>
    <w:rsid w:val="00F36075"/>
    <w:rsid w:val="00F36B65"/>
    <w:rsid w:val="00F41852"/>
    <w:rsid w:val="00F41F05"/>
    <w:rsid w:val="00F51739"/>
    <w:rsid w:val="00F517DE"/>
    <w:rsid w:val="00F519A7"/>
    <w:rsid w:val="00F52100"/>
    <w:rsid w:val="00F530D1"/>
    <w:rsid w:val="00F5737D"/>
    <w:rsid w:val="00F579DB"/>
    <w:rsid w:val="00F61EFF"/>
    <w:rsid w:val="00F63625"/>
    <w:rsid w:val="00F75235"/>
    <w:rsid w:val="00F76168"/>
    <w:rsid w:val="00F76B52"/>
    <w:rsid w:val="00F76BA6"/>
    <w:rsid w:val="00F923EC"/>
    <w:rsid w:val="00F96C79"/>
    <w:rsid w:val="00FA1B87"/>
    <w:rsid w:val="00FA2F57"/>
    <w:rsid w:val="00FA3432"/>
    <w:rsid w:val="00FA7F78"/>
    <w:rsid w:val="00FB00E1"/>
    <w:rsid w:val="00FB0559"/>
    <w:rsid w:val="00FB510E"/>
    <w:rsid w:val="00FC2025"/>
    <w:rsid w:val="00FC6B72"/>
    <w:rsid w:val="00FD182D"/>
    <w:rsid w:val="00FD1CFC"/>
    <w:rsid w:val="00FD24C1"/>
    <w:rsid w:val="00FD3F20"/>
    <w:rsid w:val="00FE04C2"/>
    <w:rsid w:val="00FE1848"/>
    <w:rsid w:val="00FE5143"/>
    <w:rsid w:val="00FE64EB"/>
    <w:rsid w:val="00FE7A9F"/>
    <w:rsid w:val="00FF5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36ACA"/>
  <w15:chartTrackingRefBased/>
  <w15:docId w15:val="{69BB2EFE-C21B-474F-A0AF-572A785F7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2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aliases w:val="Heading A"/>
    <w:basedOn w:val="Normal"/>
    <w:next w:val="Normal"/>
    <w:link w:val="Heading1Char"/>
    <w:qFormat/>
    <w:rsid w:val="00C912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2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23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rsid w:val="00C912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12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9123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C9123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de-DE" w:eastAsia="zh-CN"/>
    </w:rPr>
  </w:style>
  <w:style w:type="paragraph" w:styleId="Header">
    <w:name w:val="header"/>
    <w:basedOn w:val="Normal"/>
    <w:link w:val="HeaderChar"/>
    <w:uiPriority w:val="99"/>
    <w:unhideWhenUsed/>
    <w:rsid w:val="00C91238"/>
    <w:pPr>
      <w:tabs>
        <w:tab w:val="center" w:pos="4680"/>
        <w:tab w:val="right" w:pos="9360"/>
      </w:tabs>
    </w:pPr>
    <w:rPr>
      <w:szCs w:val="20"/>
      <w:lang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91238"/>
    <w:rPr>
      <w:rFonts w:ascii="Times New Roman" w:eastAsia="Times New Roman" w:hAnsi="Times New Roman" w:cs="Times New Roman"/>
      <w:sz w:val="24"/>
      <w:szCs w:val="20"/>
      <w:lang w:eastAsia="x-none"/>
    </w:rPr>
  </w:style>
  <w:style w:type="character" w:styleId="Hyperlink">
    <w:name w:val="Hyperlink"/>
    <w:basedOn w:val="DefaultParagraphFont"/>
    <w:uiPriority w:val="99"/>
    <w:unhideWhenUsed/>
    <w:rsid w:val="00C912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1238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C91238"/>
    <w:pPr>
      <w:spacing w:before="480" w:line="276" w:lineRule="auto"/>
      <w:outlineLvl w:val="9"/>
    </w:pPr>
    <w:rPr>
      <w:b/>
      <w:bCs/>
      <w:sz w:val="28"/>
      <w:szCs w:val="28"/>
      <w:lang w:val="de-DE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C91238"/>
    <w:pPr>
      <w:tabs>
        <w:tab w:val="right" w:leader="dot" w:pos="9056"/>
      </w:tabs>
      <w:spacing w:before="120" w:after="120"/>
    </w:pPr>
    <w:rPr>
      <w:rFonts w:asciiTheme="minorHAnsi" w:hAnsiTheme="minorHAnsi" w:cstheme="minorHAnsi"/>
      <w:b/>
      <w:bCs/>
      <w:caps/>
      <w:sz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91238"/>
    <w:pPr>
      <w:ind w:left="240"/>
    </w:pPr>
    <w:rPr>
      <w:rFonts w:asciiTheme="minorHAnsi" w:hAnsiTheme="minorHAnsi" w:cstheme="minorHAnsi"/>
      <w:smallCaps/>
      <w:sz w:val="20"/>
      <w:lang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91238"/>
    <w:pPr>
      <w:ind w:left="480"/>
    </w:pPr>
    <w:rPr>
      <w:rFonts w:asciiTheme="minorHAnsi" w:hAnsiTheme="minorHAnsi" w:cstheme="minorHAnsi"/>
      <w:i/>
      <w:iCs/>
      <w:sz w:val="20"/>
      <w:lang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91238"/>
    <w:pPr>
      <w:ind w:left="720"/>
    </w:pPr>
    <w:rPr>
      <w:rFonts w:asciiTheme="minorHAnsi" w:hAnsiTheme="minorHAnsi" w:cstheme="minorHAnsi"/>
      <w:sz w:val="18"/>
      <w:szCs w:val="21"/>
      <w:lang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91238"/>
    <w:pPr>
      <w:ind w:left="960"/>
    </w:pPr>
    <w:rPr>
      <w:rFonts w:asciiTheme="minorHAnsi" w:hAnsiTheme="minorHAnsi" w:cstheme="minorHAnsi"/>
      <w:sz w:val="18"/>
      <w:szCs w:val="21"/>
      <w:lang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91238"/>
    <w:pPr>
      <w:ind w:left="1200"/>
    </w:pPr>
    <w:rPr>
      <w:rFonts w:asciiTheme="minorHAnsi" w:hAnsiTheme="minorHAnsi" w:cstheme="minorHAnsi"/>
      <w:sz w:val="18"/>
      <w:szCs w:val="21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91238"/>
    <w:pPr>
      <w:ind w:left="1440"/>
    </w:pPr>
    <w:rPr>
      <w:rFonts w:asciiTheme="minorHAnsi" w:hAnsiTheme="minorHAnsi" w:cstheme="minorHAnsi"/>
      <w:sz w:val="18"/>
      <w:szCs w:val="21"/>
      <w:lang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91238"/>
    <w:pPr>
      <w:ind w:left="1680"/>
    </w:pPr>
    <w:rPr>
      <w:rFonts w:asciiTheme="minorHAnsi" w:hAnsiTheme="minorHAnsi" w:cstheme="minorHAnsi"/>
      <w:sz w:val="18"/>
      <w:szCs w:val="21"/>
      <w:lang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91238"/>
    <w:pPr>
      <w:ind w:left="1920"/>
    </w:pPr>
    <w:rPr>
      <w:rFonts w:asciiTheme="minorHAnsi" w:hAnsiTheme="minorHAnsi" w:cstheme="minorHAnsi"/>
      <w:sz w:val="18"/>
      <w:szCs w:val="21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91238"/>
    <w:pPr>
      <w:tabs>
        <w:tab w:val="center" w:pos="4536"/>
        <w:tab w:val="right" w:pos="9072"/>
      </w:tabs>
    </w:pPr>
    <w:rPr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91238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91238"/>
  </w:style>
  <w:style w:type="character" w:styleId="CommentReference">
    <w:name w:val="annotation reference"/>
    <w:basedOn w:val="DefaultParagraphFont"/>
    <w:uiPriority w:val="99"/>
    <w:semiHidden/>
    <w:unhideWhenUsed/>
    <w:rsid w:val="00C91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1238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123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23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1238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238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91238"/>
    <w:pPr>
      <w:spacing w:after="0" w:line="240" w:lineRule="auto"/>
    </w:pPr>
    <w:rPr>
      <w:rFonts w:eastAsiaTheme="minorEastAsia"/>
      <w:sz w:val="24"/>
      <w:szCs w:val="24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91238"/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238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9123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91238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91238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Revision">
    <w:name w:val="Revision"/>
    <w:hidden/>
    <w:uiPriority w:val="99"/>
    <w:semiHidden/>
    <w:rsid w:val="00C912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  <w:style w:type="character" w:customStyle="1" w:styleId="normaltextrun">
    <w:name w:val="normaltextrun"/>
    <w:basedOn w:val="DefaultParagraphFont"/>
    <w:rsid w:val="00C91238"/>
  </w:style>
  <w:style w:type="character" w:customStyle="1" w:styleId="ListParagraphChar">
    <w:name w:val="List Paragraph Char"/>
    <w:basedOn w:val="DefaultParagraphFont"/>
    <w:link w:val="ListParagraph"/>
    <w:uiPriority w:val="34"/>
    <w:rsid w:val="00C91238"/>
    <w:rPr>
      <w:rFonts w:eastAsiaTheme="minorEastAsia"/>
      <w:sz w:val="24"/>
      <w:szCs w:val="24"/>
      <w:lang w:eastAsia="zh-CN"/>
    </w:rPr>
  </w:style>
  <w:style w:type="character" w:customStyle="1" w:styleId="eop">
    <w:name w:val="eop"/>
    <w:basedOn w:val="DefaultParagraphFont"/>
    <w:rsid w:val="00C91238"/>
  </w:style>
  <w:style w:type="paragraph" w:styleId="BodyText">
    <w:name w:val="Body Text"/>
    <w:basedOn w:val="Normal"/>
    <w:link w:val="BodyTextChar"/>
    <w:rsid w:val="00C91238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</w:pPr>
    <w:rPr>
      <w:rFonts w:ascii="Times Roman" w:hAnsi="Times Roman"/>
      <w:i/>
      <w:spacing w:val="-3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C91238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91238"/>
    <w:rPr>
      <w:noProof/>
      <w:szCs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238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ng-binding">
    <w:name w:val="ng-binding"/>
    <w:basedOn w:val="DefaultParagraphFont"/>
    <w:rsid w:val="00C91238"/>
  </w:style>
  <w:style w:type="character" w:customStyle="1" w:styleId="nlmyear">
    <w:name w:val="nlm_year"/>
    <w:basedOn w:val="DefaultParagraphFont"/>
    <w:rsid w:val="00C91238"/>
  </w:style>
  <w:style w:type="character" w:customStyle="1" w:styleId="nlmedition">
    <w:name w:val="nlm_edition"/>
    <w:basedOn w:val="DefaultParagraphFont"/>
    <w:rsid w:val="00C91238"/>
  </w:style>
  <w:style w:type="character" w:customStyle="1" w:styleId="nlmpublisher-loc">
    <w:name w:val="nlm_publisher-loc"/>
    <w:basedOn w:val="DefaultParagraphFont"/>
    <w:rsid w:val="00C91238"/>
  </w:style>
  <w:style w:type="character" w:customStyle="1" w:styleId="nlmpublisher-name">
    <w:name w:val="nlm_publisher-name"/>
    <w:basedOn w:val="DefaultParagraphFont"/>
    <w:rsid w:val="00C91238"/>
  </w:style>
  <w:style w:type="character" w:customStyle="1" w:styleId="nlmarticle-title">
    <w:name w:val="nlm_article-title"/>
    <w:basedOn w:val="DefaultParagraphFont"/>
    <w:rsid w:val="00C91238"/>
  </w:style>
  <w:style w:type="character" w:customStyle="1" w:styleId="nlmfpage">
    <w:name w:val="nlm_fpage"/>
    <w:basedOn w:val="DefaultParagraphFont"/>
    <w:rsid w:val="00C91238"/>
  </w:style>
  <w:style w:type="character" w:customStyle="1" w:styleId="nlmlpage">
    <w:name w:val="nlm_lpage"/>
    <w:basedOn w:val="DefaultParagraphFont"/>
    <w:rsid w:val="00C91238"/>
  </w:style>
  <w:style w:type="paragraph" w:customStyle="1" w:styleId="EndNoteBibliographyTitle">
    <w:name w:val="EndNote Bibliography Title"/>
    <w:basedOn w:val="Normal"/>
    <w:link w:val="EndNoteBibliographyTitleChar"/>
    <w:rsid w:val="00664CE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4CE0"/>
    <w:rPr>
      <w:rFonts w:ascii="Times New Roman" w:eastAsia="Times New Roman" w:hAnsi="Times New Roman" w:cs="Times New Roman"/>
      <w:noProof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1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16E5FA-45FC-42AC-8C58-1DFF3B275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ness, Bryher</dc:creator>
  <cp:keywords/>
  <dc:description/>
  <cp:lastModifiedBy>Bryher Bowness</cp:lastModifiedBy>
  <cp:revision>43</cp:revision>
  <dcterms:created xsi:type="dcterms:W3CDTF">2023-10-17T05:55:00Z</dcterms:created>
  <dcterms:modified xsi:type="dcterms:W3CDTF">2023-11-09T06:44:00Z</dcterms:modified>
</cp:coreProperties>
</file>